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5634" w:rsidRPr="006B3A8A" w:rsidRDefault="00145634" w:rsidP="00145634">
      <w:pPr>
        <w:jc w:val="center"/>
        <w:rPr>
          <w:rFonts w:ascii="Times New Roman" w:hAnsi="Times New Roman" w:cs="Times New Roman"/>
          <w:b/>
          <w:lang w:val="en-US"/>
        </w:rPr>
      </w:pPr>
      <w:r w:rsidRPr="006B3A8A">
        <w:rPr>
          <w:rFonts w:ascii="Times New Roman" w:hAnsi="Times New Roman" w:cs="Times New Roman"/>
          <w:b/>
          <w:lang w:val="en-US"/>
        </w:rPr>
        <w:t>Sup</w:t>
      </w:r>
      <w:r>
        <w:rPr>
          <w:rFonts w:ascii="Times New Roman" w:hAnsi="Times New Roman" w:cs="Times New Roman"/>
          <w:b/>
          <w:lang w:val="en-US"/>
        </w:rPr>
        <w:t>porting information</w:t>
      </w:r>
    </w:p>
    <w:p w:rsidR="00145634" w:rsidRDefault="00145634" w:rsidP="00145634">
      <w:pPr>
        <w:jc w:val="center"/>
        <w:rPr>
          <w:rFonts w:ascii="Times New Roman" w:hAnsi="Times New Roman" w:cs="Times New Roman"/>
          <w:lang w:val="en-US"/>
        </w:rPr>
      </w:pPr>
    </w:p>
    <w:p w:rsidR="00145634" w:rsidRPr="006B3A8A" w:rsidRDefault="00145634" w:rsidP="0014563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“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A new regulation mechanism for KCNN4, the Ca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2+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-dependent K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+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channel, by molecular interactions with the Ca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  <w:lang w:val="en-US"/>
        </w:rPr>
        <w:t>2+</w:t>
      </w:r>
      <w:r w:rsidRPr="00145634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pump PMCA4b</w:t>
      </w:r>
      <w:r>
        <w:rPr>
          <w:rFonts w:ascii="Times New Roman" w:hAnsi="Times New Roman" w:cs="Times New Roman"/>
          <w:color w:val="000000" w:themeColor="text1"/>
          <w:lang w:val="en-US"/>
        </w:rPr>
        <w:t>”</w:t>
      </w:r>
    </w:p>
    <w:p w:rsidR="00145634" w:rsidRPr="006B3A8A" w:rsidRDefault="00145634" w:rsidP="0014563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Benoit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Allegrini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Morgane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Mignotet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, Raphaël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Rapetti-Mauss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, Franck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Borgese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 xml:space="preserve">, Olivier </w:t>
      </w:r>
      <w:proofErr w:type="spellStart"/>
      <w:r w:rsidRPr="006B3A8A">
        <w:rPr>
          <w:rFonts w:ascii="Times New Roman" w:hAnsi="Times New Roman" w:cs="Times New Roman"/>
          <w:color w:val="000000" w:themeColor="text1"/>
          <w:lang w:val="en-US"/>
        </w:rPr>
        <w:t>Soriani</w:t>
      </w:r>
      <w:proofErr w:type="spellEnd"/>
      <w:r w:rsidRPr="006B3A8A">
        <w:rPr>
          <w:rFonts w:ascii="Times New Roman" w:hAnsi="Times New Roman" w:cs="Times New Roman"/>
          <w:color w:val="000000" w:themeColor="text1"/>
          <w:lang w:val="en-US"/>
        </w:rPr>
        <w:t>, Hélène Guizouarn</w:t>
      </w:r>
    </w:p>
    <w:p w:rsidR="00A06025" w:rsidRDefault="00145634" w:rsidP="0014563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Supplemental methods (1)</w:t>
      </w:r>
    </w:p>
    <w:p w:rsidR="00145634" w:rsidRDefault="00145634" w:rsidP="0014563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Supplemental tables (2)</w:t>
      </w:r>
    </w:p>
    <w:p w:rsidR="00145634" w:rsidRDefault="001456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Supplemental figures (</w:t>
      </w:r>
      <w:r w:rsidR="00F927F1">
        <w:rPr>
          <w:rFonts w:ascii="Times New Roman" w:hAnsi="Times New Roman" w:cs="Times New Roman"/>
          <w:color w:val="FF0000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)</w:t>
      </w:r>
    </w:p>
    <w:p w:rsidR="00145634" w:rsidRPr="00EE2F09" w:rsidRDefault="00145634">
      <w:pPr>
        <w:rPr>
          <w:rFonts w:ascii="Times New Roman" w:hAnsi="Times New Roman" w:cs="Times New Roman"/>
          <w:lang w:val="en-US"/>
        </w:rPr>
      </w:pPr>
    </w:p>
    <w:p w:rsidR="00955B18" w:rsidRPr="00EE2F09" w:rsidRDefault="004B20B3">
      <w:pPr>
        <w:rPr>
          <w:rFonts w:ascii="Times New Roman" w:hAnsi="Times New Roman" w:cs="Times New Roman"/>
          <w:b/>
          <w:lang w:val="en-US"/>
        </w:rPr>
      </w:pPr>
      <w:r w:rsidRPr="00EE2F09">
        <w:rPr>
          <w:rFonts w:ascii="Times New Roman" w:hAnsi="Times New Roman" w:cs="Times New Roman"/>
          <w:b/>
          <w:lang w:val="en-US"/>
        </w:rPr>
        <w:t>Supplementa</w:t>
      </w:r>
      <w:r w:rsidR="00145634">
        <w:rPr>
          <w:rFonts w:ascii="Times New Roman" w:hAnsi="Times New Roman" w:cs="Times New Roman"/>
          <w:b/>
          <w:lang w:val="en-US"/>
        </w:rPr>
        <w:t>l</w:t>
      </w:r>
      <w:r w:rsidRPr="00EE2F09">
        <w:rPr>
          <w:rFonts w:ascii="Times New Roman" w:hAnsi="Times New Roman" w:cs="Times New Roman"/>
          <w:b/>
          <w:lang w:val="en-US"/>
        </w:rPr>
        <w:t xml:space="preserve"> Methods:</w:t>
      </w:r>
    </w:p>
    <w:p w:rsidR="00AB06CB" w:rsidRDefault="00AB06CB">
      <w:pPr>
        <w:rPr>
          <w:rFonts w:ascii="Times New Roman" w:hAnsi="Times New Roman" w:cs="Times New Roman"/>
          <w:lang w:val="en-US"/>
        </w:rPr>
      </w:pPr>
    </w:p>
    <w:p w:rsidR="00AB06CB" w:rsidRDefault="00AB06C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</w:t>
      </w:r>
      <w:r>
        <w:rPr>
          <w:rFonts w:ascii="Times New Roman" w:hAnsi="Times New Roman" w:cs="Times New Roman"/>
          <w:vertAlign w:val="superscript"/>
          <w:lang w:val="en-US"/>
        </w:rPr>
        <w:t>2+</w:t>
      </w:r>
      <w:r>
        <w:rPr>
          <w:rFonts w:ascii="Times New Roman" w:hAnsi="Times New Roman" w:cs="Times New Roman"/>
          <w:lang w:val="en-US"/>
        </w:rPr>
        <w:t>measurements:</w:t>
      </w:r>
    </w:p>
    <w:p w:rsidR="00BE6F6D" w:rsidRDefault="00AB06CB" w:rsidP="00AB06C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F0C97">
        <w:rPr>
          <w:rFonts w:ascii="Times New Roman" w:hAnsi="Times New Roman" w:cs="Times New Roman"/>
          <w:color w:val="000000" w:themeColor="text1"/>
          <w:lang w:val="en-US"/>
        </w:rPr>
        <w:t>To avoid any changes in intracellular water content while measuring Ca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associated fluorescence in presence of Ca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ionophore 4-Br-A23187 experiments were carried on in high K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medium (90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KCl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+ 55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NaCl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instead of 145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DF0C97">
        <w:rPr>
          <w:rFonts w:ascii="Times New Roman" w:hAnsi="Times New Roman" w:cs="Times New Roman"/>
          <w:color w:val="000000" w:themeColor="text1"/>
          <w:lang w:val="en-US"/>
        </w:rPr>
        <w:t>NaCl</w:t>
      </w:r>
      <w:proofErr w:type="spellEnd"/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in Ringer solution) to achieve electro-chemical equilibrium for K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>. The opening of KCNN4 in this medium did not lead to net K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movement and there was no dehydration that could alter Ca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concentration measurements. The same control experiment was done with RBC stimulated by Yoda1 +/- vanadate to control that Fluo4 fluorescence was similar in high K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 medium and Ringer medium. In addition, it was checked that vanadate or Yoda1 addition did not significantly modify endogenous RBC fluorescence by doing the experiments in Ringer without Ca</w:t>
      </w:r>
      <w:r w:rsidRPr="00DF0C9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4D5CFD" w:rsidRPr="00DF0C97" w:rsidRDefault="004D5CFD" w:rsidP="004B20B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>- Supplemental table</w:t>
      </w:r>
      <w:r w:rsidR="00B22C70">
        <w:rPr>
          <w:rFonts w:ascii="Times New Roman" w:hAnsi="Times New Roman" w:cs="Times New Roman"/>
          <w:b/>
          <w:color w:val="000000" w:themeColor="text1"/>
          <w:lang w:val="en-US"/>
        </w:rPr>
        <w:t xml:space="preserve"> 1</w:t>
      </w: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</w:p>
    <w:tbl>
      <w:tblPr>
        <w:tblStyle w:val="Grilledutableau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134"/>
        <w:gridCol w:w="1418"/>
        <w:gridCol w:w="992"/>
        <w:gridCol w:w="1417"/>
        <w:gridCol w:w="1134"/>
      </w:tblGrid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an±S.D</w:t>
            </w:r>
            <w:proofErr w:type="spellEnd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a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+K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Na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:rsidR="00EE2F09" w:rsidRPr="00DF0C97" w:rsidRDefault="00EE2F09" w:rsidP="008334C9">
            <w:pPr>
              <w:spacing w:line="360" w:lineRule="auto"/>
              <w:ind w:left="-114" w:right="-253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∆K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2+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F/IF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0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0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.7±14.4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5.1±14.0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9.8±23.2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7±22.8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1.2±43.5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9.1±21.8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0±14.3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34.4±18.6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6±4.0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+Senicapoc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.6±11.3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5.4±18.4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1.2±16.3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.5±9.3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34.4±13.9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.0±21.0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0.9±14.3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5.9±16.0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.0±22.5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83.8±14.3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4±4.1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+Senicapoc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.2±13.3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5.0±16.0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5.7±10.7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.0±11.3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56.5±13.5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+vanadate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.0±14.3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7.7±15.3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.7±18.9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1±9.1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right="-203"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66.9±19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2±2.8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+vanadate+Senicapoc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1±27.0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7.0±15.6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0.7±17.9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.7±16.5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8.1±13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 + vanadate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1±20.6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6.8±15.8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8.8±18.7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4±22.6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17.0±21.9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.2±2.6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oda1+vanadate+Senicapoc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.1±16.0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9.0±2.0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9.1±14.0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9±9.8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46.0±0.6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nadate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.1±10.6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6.2±14.7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0.1±17.9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±7.6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8.7±15.1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2±3.4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nadate +</w:t>
            </w:r>
            <w:proofErr w:type="spellStart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nicapoc</w:t>
            </w:r>
            <w:proofErr w:type="spellEnd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.4±3.2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6.5±19.3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5.8±22.1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±0.0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7.9±11.4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nadate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6±11.5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9.2±23.1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5.2±25.6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****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13.1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37.5±28.0</w:t>
            </w: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**** 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1±4.0</w:t>
            </w:r>
          </w:p>
        </w:tc>
      </w:tr>
      <w:tr w:rsidR="00EE2F09" w:rsidRPr="00DF0C97" w:rsidTr="008334C9">
        <w:tc>
          <w:tcPr>
            <w:tcW w:w="2694" w:type="dxa"/>
          </w:tcPr>
          <w:p w:rsidR="00EE2F09" w:rsidRPr="00DF0C97" w:rsidRDefault="00EE2F09" w:rsidP="008334C9">
            <w:pPr>
              <w:spacing w:line="360" w:lineRule="auto"/>
              <w:ind w:left="-108" w:right="-11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anadate+Senicapoc</w:t>
            </w:r>
            <w:proofErr w:type="spellEnd"/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0 min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.2±10.6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1.9±7.5</w:t>
            </w:r>
          </w:p>
        </w:tc>
        <w:tc>
          <w:tcPr>
            <w:tcW w:w="1418" w:type="dxa"/>
          </w:tcPr>
          <w:p w:rsidR="00EE2F09" w:rsidRPr="00DF0C97" w:rsidRDefault="00EE2F09" w:rsidP="008334C9">
            <w:pPr>
              <w:spacing w:line="360" w:lineRule="auto"/>
              <w:ind w:right="-10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0.9±17.8</w:t>
            </w:r>
          </w:p>
        </w:tc>
        <w:tc>
          <w:tcPr>
            <w:tcW w:w="992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1±8.9</w:t>
            </w:r>
          </w:p>
        </w:tc>
        <w:tc>
          <w:tcPr>
            <w:tcW w:w="1417" w:type="dxa"/>
          </w:tcPr>
          <w:p w:rsidR="00EE2F09" w:rsidRPr="00DF0C97" w:rsidRDefault="00EE2F09" w:rsidP="00EE2F09">
            <w:pPr>
              <w:spacing w:line="360" w:lineRule="auto"/>
              <w:ind w:hanging="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F0C9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7.8±17.0</w:t>
            </w:r>
          </w:p>
        </w:tc>
        <w:tc>
          <w:tcPr>
            <w:tcW w:w="1134" w:type="dxa"/>
          </w:tcPr>
          <w:p w:rsidR="00EE2F09" w:rsidRPr="00DF0C97" w:rsidRDefault="00EE2F09" w:rsidP="008334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EE2F09" w:rsidRDefault="00EE2F09" w:rsidP="00EE2F0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EE2F09" w:rsidRPr="00195B44" w:rsidRDefault="00EE2F09" w:rsidP="00EE2F09">
      <w:pPr>
        <w:spacing w:line="360" w:lineRule="auto"/>
        <w:jc w:val="both"/>
        <w:rPr>
          <w:rFonts w:ascii="Wingdings 3" w:hAnsi="Wingdings 3" w:cs="Times New Roman"/>
          <w:color w:val="000000" w:themeColor="text1"/>
          <w:lang w:val="en-US"/>
        </w:rPr>
      </w:pPr>
      <w:proofErr w:type="spellStart"/>
      <w:r w:rsidRPr="00195B44">
        <w:rPr>
          <w:rFonts w:ascii="Times New Roman" w:hAnsi="Times New Roman" w:cs="Times New Roman"/>
          <w:color w:val="000000" w:themeColor="text1"/>
          <w:lang w:val="en-US"/>
        </w:rPr>
        <w:lastRenderedPageBreak/>
        <w:t>Means±S.D</w:t>
      </w:r>
      <w:proofErr w:type="spellEnd"/>
      <w:r w:rsidRPr="00195B44">
        <w:rPr>
          <w:rFonts w:ascii="Times New Roman" w:hAnsi="Times New Roman" w:cs="Times New Roman"/>
          <w:color w:val="000000" w:themeColor="text1"/>
          <w:lang w:val="en-US"/>
        </w:rPr>
        <w:t>. of N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and K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contents in µ</w:t>
      </w:r>
      <w:proofErr w:type="spellStart"/>
      <w:r w:rsidRPr="00195B44">
        <w:rPr>
          <w:rFonts w:ascii="Times New Roman" w:hAnsi="Times New Roman" w:cs="Times New Roman"/>
          <w:color w:val="000000" w:themeColor="text1"/>
          <w:lang w:val="en-US"/>
        </w:rPr>
        <w:t>mol</w:t>
      </w:r>
      <w:proofErr w:type="spellEnd"/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/g dry weight used to draw figure 1. n=26 for t=0, n=22 for Yoda1, n=5 for Yoda1+Senicapoc, n=15 for Yoda1+vanadate, n=3 for Yoda1+vanadate+Senicapoc, n=20 for vanadate, n=14 and n=2 for </w:t>
      </w:r>
      <w:proofErr w:type="spellStart"/>
      <w:r w:rsidRPr="00195B44">
        <w:rPr>
          <w:rFonts w:ascii="Times New Roman" w:hAnsi="Times New Roman" w:cs="Times New Roman"/>
          <w:color w:val="000000" w:themeColor="text1"/>
          <w:lang w:val="en-US"/>
        </w:rPr>
        <w:t>vanadate+Senicapoc</w:t>
      </w:r>
      <w:proofErr w:type="spellEnd"/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(40’ and 20’ respectively). For C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n=17 and n=11 for Yoda (20’ and 40’ respectively), n=10 and n=5 </w:t>
      </w:r>
      <w:proofErr w:type="spellStart"/>
      <w:r w:rsidRPr="00195B44">
        <w:rPr>
          <w:rFonts w:ascii="Times New Roman" w:hAnsi="Times New Roman" w:cs="Times New Roman"/>
          <w:color w:val="000000" w:themeColor="text1"/>
          <w:lang w:val="en-US"/>
        </w:rPr>
        <w:t>Yoda+vanadate</w:t>
      </w:r>
      <w:proofErr w:type="spellEnd"/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(20’ and 40’ respectively), n=18 and n=13 for vanadate (20’ and 40’ respectively). The sum (N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>+K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>) and the variations between t=0 and t=20 or 40 min. for N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and for K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contents were calculated for each individual experiment. A Two-way ANOVA with Tukey’s multiple comparisons test was done to compare (N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+K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>) in different conditions with control condition t=0 and to compare ∆Na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sym w:font="Symbol" w:char="F0E7"/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>∆K</w:t>
      </w:r>
      <w:r w:rsidRPr="00195B4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sym w:font="Symbol" w:char="F0E7"/>
      </w:r>
      <w:r w:rsidRPr="00195B44">
        <w:rPr>
          <w:rFonts w:ascii="Times New Roman" w:hAnsi="Times New Roman" w:cs="Times New Roman"/>
          <w:color w:val="000000" w:themeColor="text1"/>
          <w:lang w:val="en-US"/>
        </w:rPr>
        <w:t xml:space="preserve"> in the same conditions. **** p&lt;0.0001, **p≤0.05, * p=0.06. </w:t>
      </w:r>
    </w:p>
    <w:p w:rsidR="00EE2F09" w:rsidRDefault="00EE2F09" w:rsidP="00C654B5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EE2F09" w:rsidRPr="00B22C70" w:rsidRDefault="00EE2F09" w:rsidP="00C654B5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- Supplemental table 2:</w:t>
      </w:r>
    </w:p>
    <w:p w:rsidR="00C654B5" w:rsidRPr="00DF0C97" w:rsidRDefault="00C654B5" w:rsidP="00C654B5">
      <w:pPr>
        <w:rPr>
          <w:sz w:val="20"/>
          <w:szCs w:val="20"/>
          <w:lang w:val="en-US"/>
        </w:rPr>
      </w:pP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1080"/>
        <w:gridCol w:w="1460"/>
        <w:gridCol w:w="1420"/>
        <w:gridCol w:w="1140"/>
        <w:gridCol w:w="1300"/>
      </w:tblGrid>
      <w:tr w:rsidR="00C654B5" w:rsidRPr="00DF0C97" w:rsidTr="0031062B">
        <w:trPr>
          <w:trHeight w:val="28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time mi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Yoda1 2µ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Yoda1 Bum. 0.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mM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Yoda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Vana</w:t>
            </w:r>
            <w:proofErr w:type="spellEnd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 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mM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Yoda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Vana</w:t>
            </w:r>
            <w:proofErr w:type="spellEnd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 Bum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Vana</w:t>
            </w:r>
            <w:proofErr w:type="spellEnd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 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m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Vana</w:t>
            </w:r>
            <w:proofErr w:type="spellEnd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 xml:space="preserve"> Bum.0.1 </w:t>
            </w:r>
            <w:proofErr w:type="spellStart"/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mM</w:t>
            </w:r>
            <w:proofErr w:type="spellEnd"/>
          </w:p>
        </w:tc>
      </w:tr>
      <w:tr w:rsidR="00C654B5" w:rsidRPr="00DF0C97" w:rsidTr="0031062B">
        <w:trPr>
          <w:trHeight w:val="28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34.5±13.9</w:t>
            </w:r>
          </w:p>
        </w:tc>
      </w:tr>
      <w:tr w:rsidR="00C654B5" w:rsidRPr="00DF0C97" w:rsidTr="0031062B">
        <w:trPr>
          <w:trHeight w:val="28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08.3±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04.9±11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97.6±7.0</w:t>
            </w:r>
          </w:p>
        </w:tc>
        <w:tc>
          <w:tcPr>
            <w:tcW w:w="14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C654B5" w:rsidRPr="00DF0C97" w:rsidTr="0031062B">
        <w:trPr>
          <w:trHeight w:val="28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88.6±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94.6±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47.4±1.8</w:t>
            </w:r>
          </w:p>
        </w:tc>
        <w:tc>
          <w:tcPr>
            <w:tcW w:w="14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21.8±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654B5" w:rsidRPr="00DF0C97" w:rsidTr="0031062B">
        <w:trPr>
          <w:trHeight w:val="28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68.8±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72.5±3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05.6±1.8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111.8±5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05.0±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4B5" w:rsidRPr="00DF0C97" w:rsidRDefault="00C654B5" w:rsidP="0031062B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</w:pPr>
            <w:r w:rsidRPr="00DF0C97">
              <w:rPr>
                <w:rFonts w:ascii="Times Roman" w:eastAsia="Times New Roman" w:hAnsi="Times Roman" w:cs="Calibri"/>
                <w:color w:val="000000"/>
                <w:sz w:val="20"/>
                <w:szCs w:val="20"/>
                <w:lang w:val="en-US" w:eastAsia="fr-FR"/>
              </w:rPr>
              <w:t>203.5±1.8</w:t>
            </w:r>
          </w:p>
        </w:tc>
      </w:tr>
    </w:tbl>
    <w:p w:rsidR="004D5CFD" w:rsidRDefault="004D5CFD" w:rsidP="00361A8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361A87" w:rsidRPr="00361A87" w:rsidRDefault="00361A87" w:rsidP="00361A8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61A87">
        <w:rPr>
          <w:rFonts w:ascii="Times New Roman" w:hAnsi="Times New Roman" w:cs="Times New Roman"/>
          <w:color w:val="000000" w:themeColor="text1"/>
          <w:lang w:val="en-US"/>
        </w:rPr>
        <w:t>Means±S.D</w:t>
      </w:r>
      <w:proofErr w:type="spellEnd"/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(n=3) of K</w:t>
      </w:r>
      <w:r w:rsidRPr="00361A87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contents in RBC before (t=0) and at different time after treatment by 2 µM Yoda1 ± 1 </w:t>
      </w:r>
      <w:proofErr w:type="spellStart"/>
      <w:r w:rsidRPr="00361A87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vanadate ± 0.1 </w:t>
      </w:r>
      <w:proofErr w:type="spellStart"/>
      <w:r w:rsidRPr="00361A87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bumetanide. There was no significant difference in presence or absence of bumetanide.</w:t>
      </w: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:rsidR="00C654B5" w:rsidRPr="00B22C70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>- Supplemental figure 1</w:t>
      </w:r>
      <w:r w:rsidRPr="00DF0C97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Effect of 1 </w:t>
      </w:r>
      <w:proofErr w:type="spellStart"/>
      <w:r w:rsidRPr="00B22C70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 versus 5 </w:t>
      </w:r>
      <w:proofErr w:type="spellStart"/>
      <w:r w:rsidRPr="00B22C70">
        <w:rPr>
          <w:rFonts w:ascii="Times New Roman" w:hAnsi="Times New Roman" w:cs="Times New Roman"/>
          <w:color w:val="000000" w:themeColor="text1"/>
          <w:lang w:val="en-US"/>
        </w:rPr>
        <w:t>mM</w:t>
      </w:r>
      <w:proofErr w:type="spellEnd"/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 vanadate on </w:t>
      </w:r>
      <w:r w:rsidR="002B498C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B22C70">
        <w:rPr>
          <w:rFonts w:ascii="Times New Roman" w:hAnsi="Times New Roman" w:cs="Times New Roman"/>
          <w:color w:val="000000" w:themeColor="text1"/>
          <w:lang w:val="en-US"/>
        </w:rPr>
        <w:t>apparent intracellular Ca</w:t>
      </w:r>
      <w:r w:rsidRPr="00B22C7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+</w:t>
      </w:r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 concentration in RBC.</w:t>
      </w:r>
    </w:p>
    <w:p w:rsidR="00C654B5" w:rsidRPr="006C447A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C2B05">
        <w:rPr>
          <w:noProof/>
          <w:lang w:val="en-US" w:eastAsia="fr-FR"/>
        </w:rPr>
        <w:drawing>
          <wp:anchor distT="0" distB="0" distL="114300" distR="114300" simplePos="0" relativeHeight="251674624" behindDoc="0" locked="0" layoutInCell="1" allowOverlap="1" wp14:anchorId="06BF460B" wp14:editId="72EEBC88">
            <wp:simplePos x="0" y="0"/>
            <wp:positionH relativeFrom="column">
              <wp:posOffset>-635</wp:posOffset>
            </wp:positionH>
            <wp:positionV relativeFrom="paragraph">
              <wp:posOffset>59055</wp:posOffset>
            </wp:positionV>
            <wp:extent cx="3030220" cy="2226945"/>
            <wp:effectExtent l="0" t="0" r="17780" b="8255"/>
            <wp:wrapSquare wrapText="bothSides"/>
            <wp:docPr id="35" name="Graphique 35">
              <a:extLst xmlns:a="http://schemas.openxmlformats.org/drawingml/2006/main">
                <a:ext uri="{FF2B5EF4-FFF2-40B4-BE49-F238E27FC236}">
                  <a16:creationId xmlns:a16="http://schemas.microsoft.com/office/drawing/2014/main" id="{5898F88B-39FD-7449-84A7-F24A72EC9C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361A87" w:rsidRPr="00361A87" w:rsidRDefault="00361A87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361A87" w:rsidRPr="00361A87" w:rsidRDefault="00361A87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61A87">
        <w:rPr>
          <w:rFonts w:ascii="Times New Roman" w:hAnsi="Times New Roman" w:cs="Times New Roman"/>
          <w:color w:val="000000" w:themeColor="text1"/>
          <w:lang w:val="en-US"/>
        </w:rPr>
        <w:t>Same experiment as shown in figure 1D. One representative experiment over 2.</w:t>
      </w:r>
    </w:p>
    <w:p w:rsidR="00361A87" w:rsidRDefault="00361A87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3B0D12" w:rsidRDefault="003B0D12" w:rsidP="00C654B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D63EFF" w:rsidRDefault="00D63EFF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D63EFF">
        <w:rPr>
          <w:rFonts w:ascii="Times New Roman" w:hAnsi="Times New Roman" w:cs="Times New Roman"/>
          <w:b/>
          <w:color w:val="FF0000"/>
          <w:lang w:val="en-US"/>
        </w:rPr>
        <w:lastRenderedPageBreak/>
        <w:t>- Supplemental figure 2</w:t>
      </w:r>
      <w:r>
        <w:rPr>
          <w:rFonts w:ascii="Times New Roman" w:hAnsi="Times New Roman" w:cs="Times New Roman"/>
          <w:b/>
          <w:color w:val="FF0000"/>
          <w:lang w:val="en-US"/>
        </w:rPr>
        <w:t xml:space="preserve">: </w:t>
      </w:r>
      <w:r w:rsidRPr="00D63EFF">
        <w:rPr>
          <w:rFonts w:ascii="Times New Roman" w:hAnsi="Times New Roman" w:cs="Times New Roman"/>
          <w:color w:val="FF0000"/>
          <w:lang w:val="en-US"/>
        </w:rPr>
        <w:t>Eff</w:t>
      </w:r>
      <w:r>
        <w:rPr>
          <w:rFonts w:ascii="Times New Roman" w:hAnsi="Times New Roman" w:cs="Times New Roman"/>
          <w:color w:val="FF0000"/>
          <w:lang w:val="en-US"/>
        </w:rPr>
        <w:t>ect of Vanadate on KCNN4 activity in HEK293T transfected cells.</w:t>
      </w:r>
      <w:r w:rsidR="009C5431">
        <w:rPr>
          <w:rFonts w:ascii="Times New Roman" w:hAnsi="Times New Roman" w:cs="Times New Roman"/>
          <w:color w:val="FF0000"/>
          <w:lang w:val="en-US"/>
        </w:rPr>
        <w:t xml:space="preserve"> </w:t>
      </w:r>
    </w:p>
    <w:p w:rsidR="00D63EFF" w:rsidRPr="00D63EFF" w:rsidRDefault="009C5431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>
            <wp:extent cx="1765300" cy="21209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 figur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EFF" w:rsidRDefault="009C5431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2538EA">
        <w:rPr>
          <w:rFonts w:ascii="Times New Roman" w:hAnsi="Times New Roman" w:cs="Times New Roman"/>
          <w:color w:val="FF0000"/>
          <w:lang w:val="en-US"/>
        </w:rPr>
        <w:t xml:space="preserve">HEK293T cells were transfected as in figure 4 with KCNN4. Currents were recorded in absence (pink) or presence </w:t>
      </w:r>
      <w:r w:rsidR="002538EA" w:rsidRPr="002538EA">
        <w:rPr>
          <w:rFonts w:ascii="Times New Roman" w:hAnsi="Times New Roman" w:cs="Times New Roman"/>
          <w:color w:val="FF0000"/>
          <w:lang w:val="en-US"/>
        </w:rPr>
        <w:t xml:space="preserve">(black) </w:t>
      </w:r>
      <w:r w:rsidRPr="002538EA">
        <w:rPr>
          <w:rFonts w:ascii="Times New Roman" w:hAnsi="Times New Roman" w:cs="Times New Roman"/>
          <w:color w:val="FF0000"/>
          <w:lang w:val="en-US"/>
        </w:rPr>
        <w:t>of vanadate incubated for 20 minutes in extracellular bath</w:t>
      </w:r>
      <w:r w:rsidR="002538EA">
        <w:rPr>
          <w:rFonts w:ascii="Times New Roman" w:hAnsi="Times New Roman" w:cs="Times New Roman"/>
          <w:color w:val="FF0000"/>
          <w:lang w:val="en-US"/>
        </w:rPr>
        <w:t xml:space="preserve">, </w:t>
      </w:r>
      <w:proofErr w:type="spellStart"/>
      <w:r w:rsidR="002538EA">
        <w:rPr>
          <w:rFonts w:ascii="Times New Roman" w:hAnsi="Times New Roman" w:cs="Times New Roman"/>
          <w:color w:val="FF0000"/>
          <w:lang w:val="en-US"/>
        </w:rPr>
        <w:t>pCai</w:t>
      </w:r>
      <w:proofErr w:type="spellEnd"/>
      <w:r w:rsidR="002538EA">
        <w:rPr>
          <w:rFonts w:ascii="Times New Roman" w:hAnsi="Times New Roman" w:cs="Times New Roman"/>
          <w:color w:val="FF0000"/>
          <w:lang w:val="en-US"/>
        </w:rPr>
        <w:t>=6.</w:t>
      </w:r>
      <w:r w:rsidRPr="002538EA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538EA">
        <w:rPr>
          <w:rFonts w:ascii="Times New Roman" w:hAnsi="Times New Roman" w:cs="Times New Roman"/>
          <w:color w:val="FF0000"/>
          <w:lang w:val="en-US"/>
        </w:rPr>
        <w:t>Figure shows current density in</w:t>
      </w:r>
      <w:r w:rsidRPr="002538EA">
        <w:rPr>
          <w:rFonts w:ascii="Times New Roman" w:hAnsi="Times New Roman" w:cs="Times New Roman"/>
          <w:color w:val="FF0000"/>
          <w:lang w:val="en-US"/>
        </w:rPr>
        <w:t xml:space="preserve"> </w:t>
      </w:r>
      <w:proofErr w:type="spellStart"/>
      <w:r w:rsidRPr="002538EA">
        <w:rPr>
          <w:rFonts w:ascii="Times New Roman" w:hAnsi="Times New Roman" w:cs="Times New Roman"/>
          <w:color w:val="FF0000"/>
          <w:lang w:val="en-US"/>
        </w:rPr>
        <w:t>pA</w:t>
      </w:r>
      <w:proofErr w:type="spellEnd"/>
      <w:r w:rsidRPr="002538EA">
        <w:rPr>
          <w:rFonts w:ascii="Times New Roman" w:hAnsi="Times New Roman" w:cs="Times New Roman"/>
          <w:color w:val="FF0000"/>
          <w:lang w:val="en-US"/>
        </w:rPr>
        <w:t xml:space="preserve">/pF at 0 mV, </w:t>
      </w:r>
      <w:proofErr w:type="spellStart"/>
      <w:r w:rsidRPr="002538EA">
        <w:rPr>
          <w:rFonts w:ascii="Times New Roman" w:hAnsi="Times New Roman" w:cs="Times New Roman"/>
          <w:color w:val="FF0000"/>
          <w:lang w:val="en-US"/>
        </w:rPr>
        <w:t>mean</w:t>
      </w:r>
      <w:r w:rsidR="002538EA" w:rsidRPr="002538EA">
        <w:rPr>
          <w:rFonts w:ascii="Times New Roman" w:hAnsi="Times New Roman" w:cs="Times New Roman"/>
          <w:color w:val="FF0000"/>
          <w:lang w:val="en-US"/>
        </w:rPr>
        <w:t>s±S.D</w:t>
      </w:r>
      <w:proofErr w:type="spellEnd"/>
      <w:r w:rsidR="002538EA" w:rsidRPr="002538EA">
        <w:rPr>
          <w:rFonts w:ascii="Times New Roman" w:hAnsi="Times New Roman" w:cs="Times New Roman"/>
          <w:color w:val="FF0000"/>
          <w:lang w:val="en-US"/>
        </w:rPr>
        <w:t xml:space="preserve">. n=73 </w:t>
      </w:r>
      <w:r w:rsidR="002538EA">
        <w:rPr>
          <w:rFonts w:ascii="Times New Roman" w:hAnsi="Times New Roman" w:cs="Times New Roman"/>
          <w:color w:val="FF0000"/>
          <w:lang w:val="en-US"/>
        </w:rPr>
        <w:t xml:space="preserve">cells </w:t>
      </w:r>
      <w:r w:rsidR="002538EA" w:rsidRPr="002538EA">
        <w:rPr>
          <w:rFonts w:ascii="Times New Roman" w:hAnsi="Times New Roman" w:cs="Times New Roman"/>
          <w:color w:val="FF0000"/>
          <w:lang w:val="en-US"/>
        </w:rPr>
        <w:t xml:space="preserve">for control condition, n=14 </w:t>
      </w:r>
      <w:r w:rsidR="002538EA">
        <w:rPr>
          <w:rFonts w:ascii="Times New Roman" w:hAnsi="Times New Roman" w:cs="Times New Roman"/>
          <w:color w:val="FF0000"/>
          <w:lang w:val="en-US"/>
        </w:rPr>
        <w:t xml:space="preserve">cells </w:t>
      </w:r>
      <w:r w:rsidR="002538EA" w:rsidRPr="002538EA">
        <w:rPr>
          <w:rFonts w:ascii="Times New Roman" w:hAnsi="Times New Roman" w:cs="Times New Roman"/>
          <w:color w:val="FF0000"/>
          <w:lang w:val="en-US"/>
        </w:rPr>
        <w:t>for vanadate condition. Data were analyzed with Mann-</w:t>
      </w:r>
      <w:proofErr w:type="spellStart"/>
      <w:r w:rsidR="002538EA" w:rsidRPr="002538EA">
        <w:rPr>
          <w:rFonts w:ascii="Times New Roman" w:hAnsi="Times New Roman" w:cs="Times New Roman"/>
          <w:color w:val="FF0000"/>
          <w:lang w:val="en-US"/>
        </w:rPr>
        <w:t>Wittney</w:t>
      </w:r>
      <w:proofErr w:type="spellEnd"/>
      <w:r w:rsidR="002538EA" w:rsidRPr="002538EA">
        <w:rPr>
          <w:rFonts w:ascii="Times New Roman" w:hAnsi="Times New Roman" w:cs="Times New Roman"/>
          <w:color w:val="FF0000"/>
          <w:lang w:val="en-US"/>
        </w:rPr>
        <w:t xml:space="preserve"> test.</w:t>
      </w:r>
    </w:p>
    <w:p w:rsidR="002538EA" w:rsidRP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C654B5" w:rsidRPr="00B22C70" w:rsidRDefault="00C654B5" w:rsidP="00C654B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C39183" wp14:editId="28B21BD8">
                <wp:simplePos x="0" y="0"/>
                <wp:positionH relativeFrom="column">
                  <wp:posOffset>11432540</wp:posOffset>
                </wp:positionH>
                <wp:positionV relativeFrom="paragraph">
                  <wp:posOffset>296545</wp:posOffset>
                </wp:positionV>
                <wp:extent cx="1673225" cy="199390"/>
                <wp:effectExtent l="0" t="0" r="0" b="0"/>
                <wp:wrapNone/>
                <wp:docPr id="1" name="ZoneTexte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322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Control, no Fluo4, 8176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C39183" id="_x0000_t202" coordsize="21600,21600" o:spt="202" path="m,l,21600r21600,l21600,xe">
                <v:stroke joinstyle="miter"/>
                <v:path gradientshapeok="t" o:connecttype="rect"/>
              </v:shapetype>
              <v:shape id="ZoneTexte 5" o:spid="_x0000_s1026" type="#_x0000_t202" style="position:absolute;left:0;text-align:left;margin-left:900.2pt;margin-top:23.35pt;width:131.75pt;height:15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Control, no Fluo4, 8176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E2EB5C" wp14:editId="436C039C">
                <wp:simplePos x="0" y="0"/>
                <wp:positionH relativeFrom="column">
                  <wp:posOffset>11432540</wp:posOffset>
                </wp:positionH>
                <wp:positionV relativeFrom="paragraph">
                  <wp:posOffset>1165860</wp:posOffset>
                </wp:positionV>
                <wp:extent cx="1784350" cy="199390"/>
                <wp:effectExtent l="0" t="0" r="0" b="0"/>
                <wp:wrapNone/>
                <wp:docPr id="2" name="ZoneTexte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35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Pr="00455EB3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Yoda1, t=0, no Fluo4 9916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2EB5C" id="ZoneTexte 6" o:spid="_x0000_s1027" type="#_x0000_t202" style="position:absolute;left:0;text-align:left;margin-left:900.2pt;margin-top:91.8pt;width:140.5pt;height:15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" filled="f" stroked="f">
                <v:textbox>
                  <w:txbxContent>
                    <w:p w:rsidR="00C654B5" w:rsidRPr="00455EB3" w:rsidRDefault="00C654B5" w:rsidP="00C654B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Yoda1, t=0, no Fluo4 9916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D353B0" wp14:editId="433E3C83">
                <wp:simplePos x="0" y="0"/>
                <wp:positionH relativeFrom="column">
                  <wp:posOffset>11432540</wp:posOffset>
                </wp:positionH>
                <wp:positionV relativeFrom="paragraph">
                  <wp:posOffset>2043430</wp:posOffset>
                </wp:positionV>
                <wp:extent cx="1689735" cy="199390"/>
                <wp:effectExtent l="0" t="0" r="0" b="0"/>
                <wp:wrapNone/>
                <wp:docPr id="4" name="ZoneTexte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Vanadate t=0 min, 7477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353B0" id="ZoneTexte 8" o:spid="_x0000_s1028" type="#_x0000_t202" style="position:absolute;left:0;text-align:left;margin-left:900.2pt;margin-top:160.9pt;width:133.05pt;height:15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Vanadate t=0 min, 7477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A4428F" wp14:editId="499A410A">
                <wp:simplePos x="0" y="0"/>
                <wp:positionH relativeFrom="column">
                  <wp:posOffset>11432540</wp:posOffset>
                </wp:positionH>
                <wp:positionV relativeFrom="paragraph">
                  <wp:posOffset>6370320</wp:posOffset>
                </wp:positionV>
                <wp:extent cx="1565910" cy="199390"/>
                <wp:effectExtent l="0" t="0" r="0" b="0"/>
                <wp:wrapNone/>
                <wp:docPr id="10" name="ZoneTexte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91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 t=0 min,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9617  single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4428F" id="ZoneTexte 11" o:spid="_x0000_s1029" type="#_x0000_t202" style="position:absolute;left:0;text-align:left;margin-left:900.2pt;margin-top:501.6pt;width:123.3pt;height:15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 t=0 min,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9617  single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BDF559" wp14:editId="3B7A3392">
                <wp:simplePos x="0" y="0"/>
                <wp:positionH relativeFrom="column">
                  <wp:posOffset>11432540</wp:posOffset>
                </wp:positionH>
                <wp:positionV relativeFrom="paragraph">
                  <wp:posOffset>7158355</wp:posOffset>
                </wp:positionV>
                <wp:extent cx="1645920" cy="199390"/>
                <wp:effectExtent l="0" t="0" r="0" b="0"/>
                <wp:wrapNone/>
                <wp:docPr id="14" name="ZoneText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6848C6-5362-194A-BC6D-E19F7A1A44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 t=20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min,  7773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DF559" id="ZoneTexte 13" o:spid="_x0000_s1030" type="#_x0000_t202" style="position:absolute;left:0;text-align:left;margin-left:900.2pt;margin-top:563.65pt;width:129.6pt;height:15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 t=20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min,  7773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193284" wp14:editId="13B3E0ED">
                <wp:simplePos x="0" y="0"/>
                <wp:positionH relativeFrom="column">
                  <wp:posOffset>11432540</wp:posOffset>
                </wp:positionH>
                <wp:positionV relativeFrom="paragraph">
                  <wp:posOffset>7997825</wp:posOffset>
                </wp:positionV>
                <wp:extent cx="1645920" cy="199390"/>
                <wp:effectExtent l="0" t="0" r="0" b="0"/>
                <wp:wrapNone/>
                <wp:docPr id="15" name="ZoneText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CB3545-9738-EF40-91E5-0AB6CEF44F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 t=30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min,  9758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93284" id="ZoneTexte 14" o:spid="_x0000_s1031" type="#_x0000_t202" style="position:absolute;left:0;text-align:left;margin-left:900.2pt;margin-top:629.75pt;width:129.6pt;height:15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 t=30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min,  9758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C897F2" wp14:editId="087A136E">
                <wp:simplePos x="0" y="0"/>
                <wp:positionH relativeFrom="column">
                  <wp:posOffset>11432540</wp:posOffset>
                </wp:positionH>
                <wp:positionV relativeFrom="paragraph">
                  <wp:posOffset>5514975</wp:posOffset>
                </wp:positionV>
                <wp:extent cx="1600835" cy="199390"/>
                <wp:effectExtent l="0" t="0" r="0" b="0"/>
                <wp:wrapNone/>
                <wp:docPr id="16" name="ZoneText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3E6EE1-5D3B-B44B-A048-C1FCD23E1B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83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Control t=0 min, 8214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C897F2" id="ZoneTexte 15" o:spid="_x0000_s1032" type="#_x0000_t202" style="position:absolute;left:0;text-align:left;margin-left:900.2pt;margin-top:434.25pt;width:126.05pt;height:15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Control t=0 min, 8214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4827D2" wp14:editId="412C7A5B">
                <wp:simplePos x="0" y="0"/>
                <wp:positionH relativeFrom="column">
                  <wp:posOffset>11432540</wp:posOffset>
                </wp:positionH>
                <wp:positionV relativeFrom="paragraph">
                  <wp:posOffset>8749030</wp:posOffset>
                </wp:positionV>
                <wp:extent cx="2062480" cy="199390"/>
                <wp:effectExtent l="0" t="0" r="0" b="0"/>
                <wp:wrapNone/>
                <wp:docPr id="17" name="ZoneText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6E9601-5731-8B4E-9F2E-0657B200C2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48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Pr="00455EB3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+ Vanadate t=0 min,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9274  single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827D2" id="ZoneTexte 16" o:spid="_x0000_s1033" type="#_x0000_t202" style="position:absolute;left:0;text-align:left;margin-left:900.2pt;margin-top:688.9pt;width:162.4pt;height:15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" filled="f" stroked="f">
                <v:textbox>
                  <w:txbxContent>
                    <w:p w:rsidR="00C654B5" w:rsidRPr="00455EB3" w:rsidRDefault="00C654B5" w:rsidP="00C654B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+ Vanadate t=0 min,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9274  single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5ED172" wp14:editId="6A95DAD4">
                <wp:simplePos x="0" y="0"/>
                <wp:positionH relativeFrom="column">
                  <wp:posOffset>11432540</wp:posOffset>
                </wp:positionH>
                <wp:positionV relativeFrom="paragraph">
                  <wp:posOffset>10495915</wp:posOffset>
                </wp:positionV>
                <wp:extent cx="2142490" cy="199390"/>
                <wp:effectExtent l="0" t="0" r="0" b="0"/>
                <wp:wrapNone/>
                <wp:docPr id="18" name="ZoneText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1D1D01-20D3-3F4D-B80B-C908B382E3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Pr="00455EB3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+ Vanadate t=20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min,  9703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ED172" id="ZoneTexte 17" o:spid="_x0000_s1034" type="#_x0000_t202" style="position:absolute;left:0;text-align:left;margin-left:900.2pt;margin-top:826.45pt;width:168.7pt;height:15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" filled="f" stroked="f">
                <v:textbox>
                  <w:txbxContent>
                    <w:p w:rsidR="00C654B5" w:rsidRPr="00455EB3" w:rsidRDefault="00C654B5" w:rsidP="00C654B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+ Vanadate t=20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min,  9703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F8DDBF" wp14:editId="135F9CFD">
                <wp:simplePos x="0" y="0"/>
                <wp:positionH relativeFrom="column">
                  <wp:posOffset>11432540</wp:posOffset>
                </wp:positionH>
                <wp:positionV relativeFrom="paragraph">
                  <wp:posOffset>11336020</wp:posOffset>
                </wp:positionV>
                <wp:extent cx="2142490" cy="199390"/>
                <wp:effectExtent l="0" t="0" r="0" b="0"/>
                <wp:wrapNone/>
                <wp:docPr id="19" name="ZoneText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A331F7-EF1E-7741-B132-9495EC41439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Pr="00455EB3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+ Vanadate t=30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min,  9717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F8DDBF" id="ZoneTexte 18" o:spid="_x0000_s1035" type="#_x0000_t202" style="position:absolute;left:0;text-align:left;margin-left:900.2pt;margin-top:892.6pt;width:168.7pt;height:15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" filled="f" stroked="f">
                <v:textbox>
                  <w:txbxContent>
                    <w:p w:rsidR="00C654B5" w:rsidRPr="00455EB3" w:rsidRDefault="00C654B5" w:rsidP="00C654B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+ Vanadate t=30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min,  9717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165D04" wp14:editId="32FB4AC1">
                <wp:simplePos x="0" y="0"/>
                <wp:positionH relativeFrom="column">
                  <wp:posOffset>11432540</wp:posOffset>
                </wp:positionH>
                <wp:positionV relativeFrom="paragraph">
                  <wp:posOffset>9603740</wp:posOffset>
                </wp:positionV>
                <wp:extent cx="2142490" cy="199390"/>
                <wp:effectExtent l="0" t="0" r="0" b="0"/>
                <wp:wrapNone/>
                <wp:docPr id="20" name="ZoneText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FF1397-CF52-E649-B501-B61D52222F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Pr="00455EB3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Yoda1+ Vanadate t=10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min,  9659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65D04" id="ZoneTexte 19" o:spid="_x0000_s1036" type="#_x0000_t202" style="position:absolute;left:0;text-align:left;margin-left:900.2pt;margin-top:756.2pt;width:168.7pt;height:1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" filled="f" stroked="f">
                <v:textbox>
                  <w:txbxContent>
                    <w:p w:rsidR="00C654B5" w:rsidRPr="00455EB3" w:rsidRDefault="00C654B5" w:rsidP="00C654B5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Yoda1+ Vanadate t=10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min,  9659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 xml:space="preserve"> 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6FA1F5" wp14:editId="6EA517A8">
                <wp:simplePos x="0" y="0"/>
                <wp:positionH relativeFrom="column">
                  <wp:posOffset>11432540</wp:posOffset>
                </wp:positionH>
                <wp:positionV relativeFrom="paragraph">
                  <wp:posOffset>2875915</wp:posOffset>
                </wp:positionV>
                <wp:extent cx="1745615" cy="199390"/>
                <wp:effectExtent l="0" t="0" r="0" b="0"/>
                <wp:wrapNone/>
                <wp:docPr id="21" name="ZoneText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F43800-8501-5542-B781-8E031625483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61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Vanadate t=10 min, 7955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FA1F5" id="ZoneTexte 20" o:spid="_x0000_s1037" type="#_x0000_t202" style="position:absolute;left:0;text-align:left;margin-left:900.2pt;margin-top:226.45pt;width:137.45pt;height:15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Vanadate t=10 min, 7955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897859" wp14:editId="0ADAD2F7">
                <wp:simplePos x="0" y="0"/>
                <wp:positionH relativeFrom="column">
                  <wp:posOffset>11432540</wp:posOffset>
                </wp:positionH>
                <wp:positionV relativeFrom="paragraph">
                  <wp:posOffset>3730625</wp:posOffset>
                </wp:positionV>
                <wp:extent cx="1745615" cy="199390"/>
                <wp:effectExtent l="0" t="0" r="0" b="0"/>
                <wp:wrapNone/>
                <wp:docPr id="22" name="ZoneText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340E9B-492B-6546-B74A-B805017DF3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61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Vanadate t=20 min, 8851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97859" id="ZoneTexte 21" o:spid="_x0000_s1038" type="#_x0000_t202" style="position:absolute;left:0;text-align:left;margin-left:900.2pt;margin-top:293.75pt;width:137.45pt;height:15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Vanadate t=20 min, 8851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DBFF09" wp14:editId="1DD3C3AE">
                <wp:simplePos x="0" y="0"/>
                <wp:positionH relativeFrom="column">
                  <wp:posOffset>11432540</wp:posOffset>
                </wp:positionH>
                <wp:positionV relativeFrom="paragraph">
                  <wp:posOffset>4622800</wp:posOffset>
                </wp:positionV>
                <wp:extent cx="1745615" cy="199390"/>
                <wp:effectExtent l="0" t="0" r="0" b="0"/>
                <wp:wrapNone/>
                <wp:docPr id="23" name="ZoneText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F0D4F5-9479-DD47-8710-2A72C4EBC0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615" cy="199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654B5" w:rsidRDefault="00C654B5" w:rsidP="00C654B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GB"/>
                              </w:rPr>
                              <w:t>Vanadate t=30 min, 9688 single cell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BFF09" id="ZoneTexte 22" o:spid="_x0000_s1039" type="#_x0000_t202" style="position:absolute;left:0;text-align:left;margin-left:900.2pt;margin-top:364pt;width:137.45pt;height:15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" filled="f" stroked="f">
                <v:textbox>
                  <w:txbxContent>
                    <w:p w:rsidR="00C654B5" w:rsidRDefault="00C654B5" w:rsidP="00C654B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GB"/>
                        </w:rPr>
                        <w:t>Vanadate t=30 min, 9688 single cells</w:t>
                      </w:r>
                    </w:p>
                  </w:txbxContent>
                </v:textbox>
              </v:shape>
            </w:pict>
          </mc:Fallback>
        </mc:AlternateContent>
      </w: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 xml:space="preserve">- Supplemental figure </w:t>
      </w:r>
      <w:r w:rsidR="00D63EFF">
        <w:rPr>
          <w:rFonts w:ascii="Times New Roman" w:hAnsi="Times New Roman" w:cs="Times New Roman"/>
          <w:b/>
          <w:color w:val="FF0000"/>
          <w:lang w:val="en-US"/>
        </w:rPr>
        <w:t>3</w:t>
      </w: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Effect of </w:t>
      </w:r>
      <w:proofErr w:type="spellStart"/>
      <w:r w:rsidRPr="00B22C70">
        <w:rPr>
          <w:rFonts w:ascii="Times New Roman" w:hAnsi="Times New Roman" w:cs="Times New Roman"/>
          <w:color w:val="000000" w:themeColor="text1"/>
          <w:lang w:val="en-US"/>
        </w:rPr>
        <w:t>Senicapoc</w:t>
      </w:r>
      <w:proofErr w:type="spellEnd"/>
      <w:r w:rsidRPr="00B22C70">
        <w:rPr>
          <w:rFonts w:ascii="Times New Roman" w:hAnsi="Times New Roman" w:cs="Times New Roman"/>
          <w:color w:val="000000" w:themeColor="text1"/>
          <w:lang w:val="en-US"/>
        </w:rPr>
        <w:t xml:space="preserve"> on endogenous K562 currents.</w:t>
      </w:r>
    </w:p>
    <w:p w:rsidR="00C654B5" w:rsidRPr="00DF0C97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Pr="00DF0C97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F0C97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6006A1A8" wp14:editId="797493C0">
            <wp:extent cx="3617642" cy="1690294"/>
            <wp:effectExtent l="0" t="0" r="190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.figure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401" cy="1693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E54" w:rsidRDefault="00CE1E54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Representative traces of current in K562 cells, control (orange) or treated by 300 </w:t>
      </w:r>
      <w:proofErr w:type="spellStart"/>
      <w:r w:rsidRPr="00361A87">
        <w:rPr>
          <w:rFonts w:ascii="Times New Roman" w:hAnsi="Times New Roman" w:cs="Times New Roman"/>
          <w:color w:val="000000" w:themeColor="text1"/>
          <w:lang w:val="en-US"/>
        </w:rPr>
        <w:t>nM</w:t>
      </w:r>
      <w:proofErr w:type="spellEnd"/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361A87">
        <w:rPr>
          <w:rFonts w:ascii="Times New Roman" w:hAnsi="Times New Roman" w:cs="Times New Roman"/>
          <w:color w:val="000000" w:themeColor="text1"/>
          <w:lang w:val="en-US"/>
        </w:rPr>
        <w:t>Senicapoc</w:t>
      </w:r>
      <w:proofErr w:type="spellEnd"/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(blue)</w:t>
      </w:r>
      <w:r w:rsidR="003B0D12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3B0D12">
        <w:rPr>
          <w:rFonts w:ascii="Times New Roman" w:hAnsi="Times New Roman" w:cs="Times New Roman"/>
          <w:color w:val="000000" w:themeColor="text1"/>
          <w:lang w:val="en-US"/>
        </w:rPr>
        <w:t>pCai</w:t>
      </w:r>
      <w:proofErr w:type="spellEnd"/>
      <w:r w:rsidR="003B0D12">
        <w:rPr>
          <w:rFonts w:ascii="Times New Roman" w:hAnsi="Times New Roman" w:cs="Times New Roman"/>
          <w:color w:val="000000" w:themeColor="text1"/>
          <w:lang w:val="en-US"/>
        </w:rPr>
        <w:t>=5.</w:t>
      </w:r>
      <w:r w:rsidRPr="00361A87">
        <w:rPr>
          <w:rFonts w:ascii="Times New Roman" w:hAnsi="Times New Roman" w:cs="Times New Roman"/>
          <w:color w:val="000000" w:themeColor="text1"/>
          <w:lang w:val="en-US"/>
        </w:rPr>
        <w:t xml:space="preserve"> The mean inhibition ± S.D. was 65±19 %, n=3.</w:t>
      </w:r>
    </w:p>
    <w:p w:rsidR="00D63EFF" w:rsidRDefault="00D63EFF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D63EFF" w:rsidRDefault="00D63EFF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01B4A" w:rsidRDefault="00201B4A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01B4A" w:rsidRDefault="00201B4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201B4A">
        <w:rPr>
          <w:rFonts w:ascii="Times New Roman" w:hAnsi="Times New Roman" w:cs="Times New Roman"/>
          <w:color w:val="FF0000"/>
          <w:lang w:val="en-US"/>
        </w:rPr>
        <w:lastRenderedPageBreak/>
        <w:t xml:space="preserve">- </w:t>
      </w:r>
      <w:r w:rsidRPr="00201B4A">
        <w:rPr>
          <w:rFonts w:ascii="Times New Roman" w:hAnsi="Times New Roman" w:cs="Times New Roman"/>
          <w:b/>
          <w:color w:val="FF0000"/>
          <w:lang w:val="en-US"/>
        </w:rPr>
        <w:t xml:space="preserve">Supplemental figure </w:t>
      </w:r>
      <w:r w:rsidR="00D63EFF">
        <w:rPr>
          <w:rFonts w:ascii="Times New Roman" w:hAnsi="Times New Roman" w:cs="Times New Roman"/>
          <w:b/>
          <w:color w:val="FF0000"/>
          <w:lang w:val="en-US"/>
        </w:rPr>
        <w:t>4</w:t>
      </w:r>
      <w:r w:rsidRPr="00201B4A">
        <w:rPr>
          <w:rFonts w:ascii="Times New Roman" w:hAnsi="Times New Roman" w:cs="Times New Roman"/>
          <w:color w:val="FF0000"/>
          <w:lang w:val="en-US"/>
        </w:rPr>
        <w:t>:</w:t>
      </w:r>
      <w:r>
        <w:rPr>
          <w:rFonts w:ascii="Times New Roman" w:hAnsi="Times New Roman" w:cs="Times New Roman"/>
          <w:color w:val="FF0000"/>
          <w:lang w:val="en-US"/>
        </w:rPr>
        <w:t xml:space="preserve"> Effect of Dab7, specific inhibitor of KCNN2</w:t>
      </w:r>
    </w:p>
    <w:p w:rsidR="00201B4A" w:rsidRDefault="00201B4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201B4A" w:rsidRDefault="00201B4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>
            <wp:extent cx="4292600" cy="2006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K2-Da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6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1B4A" w:rsidRDefault="00201B4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3B0D12" w:rsidRDefault="004E48E8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color w:val="FF0000"/>
          <w:lang w:val="en-US"/>
        </w:rPr>
        <w:t xml:space="preserve">HEK293T cells were transfected as in figure 7. </w:t>
      </w:r>
      <w:r w:rsidR="00201B4A">
        <w:rPr>
          <w:rFonts w:ascii="Times New Roman" w:hAnsi="Times New Roman" w:cs="Times New Roman"/>
          <w:color w:val="FF0000"/>
          <w:lang w:val="en-US"/>
        </w:rPr>
        <w:t xml:space="preserve">Representative traces of currents recorded in </w:t>
      </w:r>
      <w:r>
        <w:rPr>
          <w:rFonts w:ascii="Times New Roman" w:hAnsi="Times New Roman" w:cs="Times New Roman"/>
          <w:color w:val="FF0000"/>
          <w:lang w:val="en-US"/>
        </w:rPr>
        <w:t>c</w:t>
      </w:r>
      <w:r w:rsidR="003B0D12">
        <w:rPr>
          <w:rFonts w:ascii="Times New Roman" w:hAnsi="Times New Roman" w:cs="Times New Roman"/>
          <w:color w:val="FF0000"/>
          <w:lang w:val="en-US"/>
        </w:rPr>
        <w:t>ontrol HEK293T cell</w:t>
      </w:r>
      <w:r w:rsidR="00D3660A">
        <w:rPr>
          <w:rFonts w:ascii="Times New Roman" w:hAnsi="Times New Roman" w:cs="Times New Roman"/>
          <w:color w:val="FF0000"/>
          <w:lang w:val="en-US"/>
        </w:rPr>
        <w:t>s (</w:t>
      </w:r>
      <w:r w:rsidR="003B0D12">
        <w:rPr>
          <w:rFonts w:ascii="Times New Roman" w:hAnsi="Times New Roman" w:cs="Times New Roman"/>
          <w:color w:val="FF0000"/>
          <w:lang w:val="en-US"/>
        </w:rPr>
        <w:t>grey line</w:t>
      </w:r>
      <w:r w:rsidR="00D3660A">
        <w:rPr>
          <w:rFonts w:ascii="Times New Roman" w:hAnsi="Times New Roman" w:cs="Times New Roman"/>
          <w:color w:val="FF0000"/>
          <w:lang w:val="en-US"/>
        </w:rPr>
        <w:t>) and</w:t>
      </w:r>
      <w:r w:rsidR="003B0D12">
        <w:rPr>
          <w:rFonts w:ascii="Times New Roman" w:hAnsi="Times New Roman" w:cs="Times New Roman"/>
          <w:color w:val="FF0000"/>
          <w:lang w:val="en-US"/>
        </w:rPr>
        <w:t xml:space="preserve"> HEK293T cells co-transfected with KCNN2 and GFP without (blue line) or with</w:t>
      </w:r>
      <w:r w:rsidR="00201B4A">
        <w:rPr>
          <w:rFonts w:ascii="Times New Roman" w:hAnsi="Times New Roman" w:cs="Times New Roman"/>
          <w:color w:val="FF0000"/>
          <w:lang w:val="en-US"/>
        </w:rPr>
        <w:t xml:space="preserve">100 </w:t>
      </w:r>
      <w:proofErr w:type="spellStart"/>
      <w:r w:rsidR="00201B4A">
        <w:rPr>
          <w:rFonts w:ascii="Times New Roman" w:hAnsi="Times New Roman" w:cs="Times New Roman"/>
          <w:color w:val="FF0000"/>
          <w:lang w:val="en-US"/>
        </w:rPr>
        <w:t>nM</w:t>
      </w:r>
      <w:proofErr w:type="spellEnd"/>
      <w:r w:rsidR="00201B4A">
        <w:rPr>
          <w:rFonts w:ascii="Times New Roman" w:hAnsi="Times New Roman" w:cs="Times New Roman"/>
          <w:color w:val="FF0000"/>
          <w:lang w:val="en-US"/>
        </w:rPr>
        <w:t xml:space="preserve"> Dab7 </w:t>
      </w:r>
      <w:r w:rsidR="003B0D12">
        <w:rPr>
          <w:rFonts w:ascii="Times New Roman" w:hAnsi="Times New Roman" w:cs="Times New Roman"/>
          <w:color w:val="FF0000"/>
          <w:lang w:val="en-US"/>
        </w:rPr>
        <w:t xml:space="preserve">in </w:t>
      </w:r>
      <w:r w:rsidR="00201B4A">
        <w:rPr>
          <w:rFonts w:ascii="Times New Roman" w:hAnsi="Times New Roman" w:cs="Times New Roman"/>
          <w:color w:val="FF0000"/>
          <w:lang w:val="en-US"/>
        </w:rPr>
        <w:t>the pipette</w:t>
      </w:r>
      <w:r w:rsidR="003B0D12">
        <w:rPr>
          <w:rFonts w:ascii="Times New Roman" w:hAnsi="Times New Roman" w:cs="Times New Roman"/>
          <w:color w:val="FF0000"/>
          <w:lang w:val="en-US"/>
        </w:rPr>
        <w:t xml:space="preserve"> (orange line)</w:t>
      </w:r>
      <w:r w:rsidR="00201B4A">
        <w:rPr>
          <w:rFonts w:ascii="Times New Roman" w:hAnsi="Times New Roman" w:cs="Times New Roman"/>
          <w:color w:val="FF0000"/>
          <w:lang w:val="en-US"/>
        </w:rPr>
        <w:t xml:space="preserve">, </w:t>
      </w:r>
      <w:proofErr w:type="spellStart"/>
      <w:r w:rsidR="00201B4A">
        <w:rPr>
          <w:rFonts w:ascii="Times New Roman" w:hAnsi="Times New Roman" w:cs="Times New Roman"/>
          <w:color w:val="FF0000"/>
          <w:lang w:val="en-US"/>
        </w:rPr>
        <w:t>pCai</w:t>
      </w:r>
      <w:proofErr w:type="spellEnd"/>
      <w:r w:rsidR="00201B4A">
        <w:rPr>
          <w:rFonts w:ascii="Times New Roman" w:hAnsi="Times New Roman" w:cs="Times New Roman"/>
          <w:color w:val="FF0000"/>
          <w:lang w:val="en-US"/>
        </w:rPr>
        <w:t>=</w:t>
      </w:r>
      <w:r w:rsidR="003B0D12">
        <w:rPr>
          <w:rFonts w:ascii="Times New Roman" w:hAnsi="Times New Roman" w:cs="Times New Roman"/>
          <w:color w:val="FF0000"/>
          <w:lang w:val="en-US"/>
        </w:rPr>
        <w:t>6</w:t>
      </w:r>
      <w:r w:rsidR="00201B4A">
        <w:rPr>
          <w:rFonts w:ascii="Times New Roman" w:hAnsi="Times New Roman" w:cs="Times New Roman"/>
          <w:color w:val="FF0000"/>
          <w:lang w:val="en-US"/>
        </w:rPr>
        <w:t xml:space="preserve">. The mean inhibition was </w:t>
      </w:r>
      <w:r w:rsidR="00702ED0">
        <w:rPr>
          <w:rFonts w:ascii="Times New Roman" w:hAnsi="Times New Roman" w:cs="Times New Roman"/>
          <w:color w:val="FF0000"/>
          <w:lang w:val="en-US"/>
        </w:rPr>
        <w:t>76% (n=3).</w:t>
      </w:r>
    </w:p>
    <w:p w:rsidR="002538EA" w:rsidRPr="002538EA" w:rsidRDefault="002538EA" w:rsidP="00C654B5">
      <w:pPr>
        <w:spacing w:line="36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" w:hAnsi="Times" w:cstheme="minorHAnsi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- </w:t>
      </w:r>
      <w:r w:rsidRPr="00B22C70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l figure </w:t>
      </w:r>
      <w:r w:rsidR="00D63EFF">
        <w:rPr>
          <w:rFonts w:ascii="Times New Roman" w:hAnsi="Times New Roman" w:cs="Times New Roman"/>
          <w:b/>
          <w:color w:val="FF0000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5E460B">
        <w:rPr>
          <w:noProof/>
          <w:lang w:val="en-US"/>
        </w:rPr>
        <w:t xml:space="preserve"> </w:t>
      </w:r>
      <w:r w:rsidRPr="005E460B">
        <w:rPr>
          <w:rFonts w:ascii="Times" w:hAnsi="Times" w:cstheme="minorHAnsi"/>
          <w:lang w:val="en-US"/>
        </w:rPr>
        <w:t>Histograms showing the</w:t>
      </w:r>
      <w:r w:rsidR="00361A87">
        <w:rPr>
          <w:rFonts w:ascii="Times" w:hAnsi="Times" w:cstheme="minorHAnsi"/>
          <w:lang w:val="en-US"/>
        </w:rPr>
        <w:t xml:space="preserve"> fluorescent</w:t>
      </w:r>
      <w:r w:rsidRPr="005E460B">
        <w:rPr>
          <w:rFonts w:ascii="Times" w:hAnsi="Times" w:cstheme="minorHAnsi"/>
          <w:lang w:val="en-US"/>
        </w:rPr>
        <w:t xml:space="preserve"> signal associated with RBC in different experimental conditions at different time. </w:t>
      </w: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361A87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C2B05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8553845" wp14:editId="485C6AEF">
                <wp:simplePos x="0" y="0"/>
                <wp:positionH relativeFrom="column">
                  <wp:posOffset>398325</wp:posOffset>
                </wp:positionH>
                <wp:positionV relativeFrom="paragraph">
                  <wp:posOffset>-777331</wp:posOffset>
                </wp:positionV>
                <wp:extent cx="5151665" cy="4890407"/>
                <wp:effectExtent l="0" t="0" r="0" b="0"/>
                <wp:wrapNone/>
                <wp:docPr id="26" name="Groupe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1665" cy="4890407"/>
                          <a:chOff x="0" y="0"/>
                          <a:chExt cx="7678025" cy="6858000"/>
                        </a:xfrm>
                      </wpg:grpSpPr>
                      <pic:pic xmlns:pic="http://schemas.openxmlformats.org/drawingml/2006/picture">
                        <pic:nvPicPr>
                          <pic:cNvPr id="27" name="Image 27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r="54442"/>
                          <a:stretch/>
                        </pic:blipFill>
                        <pic:spPr>
                          <a:xfrm>
                            <a:off x="0" y="0"/>
                            <a:ext cx="4406708" cy="685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ZoneTexte 5">
                          <a:extLst/>
                        </wps:cNvPr>
                        <wps:cNvSpPr txBox="1"/>
                        <wps:spPr>
                          <a:xfrm>
                            <a:off x="4225137" y="322428"/>
                            <a:ext cx="2925875" cy="4750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Control, no Fluo4, 8176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ZoneTexte 6">
                          <a:extLst/>
                        </wps:cNvPr>
                        <wps:cNvSpPr txBox="1"/>
                        <wps:spPr>
                          <a:xfrm>
                            <a:off x="4225467" y="749251"/>
                            <a:ext cx="2875343" cy="435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Yoda1, t=0, no Fluo4 9916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ZoneTexte 8">
                          <a:extLst/>
                        </wps:cNvPr>
                        <wps:cNvSpPr txBox="1"/>
                        <wps:spPr>
                          <a:xfrm>
                            <a:off x="4225464" y="1185975"/>
                            <a:ext cx="2723119" cy="4089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Vanadate t=0 min, 7477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ZoneTexte 11">
                          <a:extLst/>
                        </wps:cNvPr>
                        <wps:cNvSpPr txBox="1"/>
                        <wps:spPr>
                          <a:xfrm>
                            <a:off x="4225466" y="3292522"/>
                            <a:ext cx="2523097" cy="4212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 t=0 min,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9617  single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ZoneTexte 13">
                          <a:extLst/>
                        </wps:cNvPr>
                        <wps:cNvSpPr txBox="1"/>
                        <wps:spPr>
                          <a:xfrm>
                            <a:off x="4225467" y="3695846"/>
                            <a:ext cx="2652524" cy="4850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 t=20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min,  7773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ZoneTexte 14">
                          <a:extLst/>
                        </wps:cNvPr>
                        <wps:cNvSpPr txBox="1"/>
                        <wps:spPr>
                          <a:xfrm>
                            <a:off x="4225467" y="4104891"/>
                            <a:ext cx="2652524" cy="42913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 t=30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min,  9758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ZoneTexte 15">
                          <a:extLst/>
                        </wps:cNvPr>
                        <wps:cNvSpPr txBox="1"/>
                        <wps:spPr>
                          <a:xfrm>
                            <a:off x="4225467" y="2898693"/>
                            <a:ext cx="2579720" cy="45056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Control t=0 min, 8214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ZoneTexte 16">
                          <a:extLst/>
                        </wps:cNvPr>
                        <wps:cNvSpPr txBox="1"/>
                        <wps:spPr>
                          <a:xfrm>
                            <a:off x="4225407" y="4548365"/>
                            <a:ext cx="3323192" cy="47551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+ Vanadate t=0 min,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9274  single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7" name="ZoneTexte 17">
                          <a:extLst/>
                        </wps:cNvPr>
                        <wps:cNvSpPr txBox="1"/>
                        <wps:spPr>
                          <a:xfrm>
                            <a:off x="4225404" y="5341415"/>
                            <a:ext cx="3452621" cy="3546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+ Vanadate t=20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min,  9703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8" name="ZoneTexte 18">
                          <a:extLst/>
                        </wps:cNvPr>
                        <wps:cNvSpPr txBox="1"/>
                        <wps:spPr>
                          <a:xfrm>
                            <a:off x="4225405" y="5773839"/>
                            <a:ext cx="3452620" cy="468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+ Vanadate t=30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min,  9717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9" name="ZoneTexte 19">
                          <a:extLst/>
                        </wps:cNvPr>
                        <wps:cNvSpPr txBox="1"/>
                        <wps:spPr>
                          <a:xfrm>
                            <a:off x="4225320" y="4929379"/>
                            <a:ext cx="3452621" cy="44765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Yoda1+ Vanadate t=10 </w:t>
                              </w:r>
                              <w:proofErr w:type="gramStart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min,  9659</w:t>
                              </w:r>
                              <w:proofErr w:type="gramEnd"/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 xml:space="preserve"> 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ZoneTexte 20">
                          <a:extLst/>
                        </wps:cNvPr>
                        <wps:cNvSpPr txBox="1"/>
                        <wps:spPr>
                          <a:xfrm>
                            <a:off x="4225529" y="1613964"/>
                            <a:ext cx="2812836" cy="718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Vanadate t=10 min, 7955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ZoneTexte 21">
                          <a:extLst/>
                        </wps:cNvPr>
                        <wps:cNvSpPr txBox="1"/>
                        <wps:spPr>
                          <a:xfrm>
                            <a:off x="4225529" y="2051980"/>
                            <a:ext cx="2812836" cy="7189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Vanadate t=20 min, 8851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ZoneTexte 22">
                          <a:extLst/>
                        </wps:cNvPr>
                        <wps:cNvSpPr txBox="1"/>
                        <wps:spPr>
                          <a:xfrm>
                            <a:off x="4225479" y="2475849"/>
                            <a:ext cx="2812836" cy="383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Vanadate t=30 min, 9688 single cel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ZoneTexte 23">
                          <a:extLst/>
                        </wps:cNvPr>
                        <wps:cNvSpPr txBox="1"/>
                        <wps:spPr>
                          <a:xfrm rot="16200000">
                            <a:off x="-184817" y="3320468"/>
                            <a:ext cx="1155899" cy="43881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654B5" w:rsidRPr="00BC2B05" w:rsidRDefault="00C654B5" w:rsidP="00C654B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BC2B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Cell numb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553845" id="Groupe 1" o:spid="_x0000_s1040" style="position:absolute;left:0;text-align:left;margin-left:31.35pt;margin-top:-61.2pt;width:405.65pt;height:385.05pt;z-index:251673600;mso-width-relative:margin;mso-height-relative:margin" coordsize="76780,685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7" o:spid="_x0000_s1041" type="#_x0000_t75" style="position:absolute;width:44067;height:685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">
                  <v:imagedata r:id="rId11" o:title="" cropright="35679f"/>
                </v:shape>
                <v:shape id="_x0000_s1042" type="#_x0000_t202" style="position:absolute;left:42251;top:3224;width:29259;height:47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Control, no Fluo4, 8176 single cells</w:t>
                        </w:r>
                      </w:p>
                    </w:txbxContent>
                  </v:textbox>
                </v:shape>
                <v:shape id="_x0000_s1043" type="#_x0000_t202" style="position:absolute;left:42254;top:7492;width:28754;height:43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Yoda1, t=0, no Fluo4 9916 single cells</w:t>
                        </w:r>
                      </w:p>
                    </w:txbxContent>
                  </v:textbox>
                </v:shape>
                <v:shape id="_x0000_s1044" type="#_x0000_t202" style="position:absolute;left:42254;top:11859;width:27231;height:40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Vanadate t=0 min, 7477 single cells</w:t>
                        </w:r>
                      </w:p>
                    </w:txbxContent>
                  </v:textbox>
                </v:shape>
                <v:shape id="_x0000_s1045" type="#_x0000_t202" style="position:absolute;left:42254;top:32925;width:25231;height:4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 t=0 min,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9617  single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cells</w:t>
                        </w:r>
                      </w:p>
                    </w:txbxContent>
                  </v:textbox>
                </v:shape>
                <v:shape id="_x0000_s1046" type="#_x0000_t202" style="position:absolute;left:42254;top:36958;width:26525;height:48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 t=20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min,  7773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 single cells</w:t>
                        </w:r>
                      </w:p>
                    </w:txbxContent>
                  </v:textbox>
                </v:shape>
                <v:shape id="_x0000_s1047" type="#_x0000_t202" style="position:absolute;left:42254;top:41048;width:26525;height:42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 t=30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min,  9758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 single cells</w:t>
                        </w:r>
                      </w:p>
                    </w:txbxContent>
                  </v:textbox>
                </v:shape>
                <v:shape id="_x0000_s1048" type="#_x0000_t202" style="position:absolute;left:42254;top:28986;width:25797;height:45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8jZY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eFrA7VA8A3LzBwAA//8DAFBLAQItABQABgAIAAAAIQDb4fbL7gAAAIUBAAATAAAAAAAA&#13;&#10;AAAAAAAAAAAAAABbQ29udGVudF9UeXBlc10ueG1sUEsBAi0AFAAGAAgAAAAhAFr0LFu/AAAAFQEA&#13;&#10;AAsAAAAAAAAAAAAAAAAAHwEAAF9yZWxzLy5yZWxzUEsBAi0AFAAGAAgAAAAhAGXyNlj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Control t=0 min, 8214 single cells</w:t>
                        </w:r>
                      </w:p>
                    </w:txbxContent>
                  </v:textbox>
                </v:shape>
                <v:shape id="_x0000_s1049" type="#_x0000_t202" style="position:absolute;left:42254;top:45483;width:33231;height:47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+ Vanadate t=0 min,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9274  single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cells</w:t>
                        </w:r>
                      </w:p>
                    </w:txbxContent>
                  </v:textbox>
                </v:shape>
                <v:shape id="_x0000_s1050" type="#_x0000_t202" style="position:absolute;left:42254;top:53414;width:34526;height:35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+ Vanadate t=20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min,  9703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 single cells</w:t>
                        </w:r>
                      </w:p>
                    </w:txbxContent>
                  </v:textbox>
                </v:shape>
                <v:shape id="_x0000_s1051" type="#_x0000_t202" style="position:absolute;left:42254;top:57738;width:34526;height:46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+ Vanadate t=30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min,  9717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 single cells</w:t>
                        </w:r>
                      </w:p>
                    </w:txbxContent>
                  </v:textbox>
                </v:shape>
                <v:shape id="_x0000_s1052" type="#_x0000_t202" style="position:absolute;left:42253;top:49293;width:34526;height:4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  <w:lang w:val="en-US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Yoda1+ Vanadate t=10 </w:t>
                        </w:r>
                        <w:proofErr w:type="gramStart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min,  9659</w:t>
                        </w:r>
                        <w:proofErr w:type="gramEnd"/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 xml:space="preserve">  single cells</w:t>
                        </w:r>
                      </w:p>
                    </w:txbxContent>
                  </v:textbox>
                </v:shape>
                <v:shape id="_x0000_s1053" type="#_x0000_t202" style="position:absolute;left:42255;top:16139;width:28128;height:71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Vanadate t=10 min, 7955 single cells</w:t>
                        </w:r>
                      </w:p>
                    </w:txbxContent>
                  </v:textbox>
                </v:shape>
                <v:shape id="_x0000_s1054" type="#_x0000_t202" style="position:absolute;left:42255;top:20519;width:28128;height:71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Vanadate t=20 min, 8851 single cells</w:t>
                        </w:r>
                      </w:p>
                    </w:txbxContent>
                  </v:textbox>
                </v:shape>
                <v:shape id="_x0000_s1055" type="#_x0000_t202" style="position:absolute;left:42254;top:24758;width:28129;height:38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Vanadate t=30 min, 9688 single cells</w:t>
                        </w:r>
                      </w:p>
                    </w:txbxContent>
                  </v:textbox>
                </v:shape>
                <v:shape id="ZoneTexte 23" o:spid="_x0000_s1056" type="#_x0000_t202" style="position:absolute;left:-1849;top:33205;width:11559;height:438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" filled="f" stroked="f">
                  <v:textbox>
                    <w:txbxContent>
                      <w:p w:rsidR="00C654B5" w:rsidRPr="00BC2B05" w:rsidRDefault="00C654B5" w:rsidP="00C654B5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C2B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Cell numb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654B5" w:rsidRPr="00DF0C97" w:rsidRDefault="00C654B5" w:rsidP="00C654B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361A87" w:rsidRDefault="00361A87" w:rsidP="00361A87">
      <w:pPr>
        <w:spacing w:line="360" w:lineRule="auto"/>
        <w:jc w:val="both"/>
        <w:rPr>
          <w:rFonts w:ascii="Times" w:hAnsi="Times" w:cstheme="minorHAnsi"/>
          <w:lang w:val="en-US"/>
        </w:rPr>
      </w:pPr>
    </w:p>
    <w:p w:rsidR="00361A87" w:rsidRDefault="00361A87" w:rsidP="00361A87">
      <w:pPr>
        <w:spacing w:line="360" w:lineRule="auto"/>
        <w:jc w:val="both"/>
        <w:rPr>
          <w:rFonts w:ascii="Times" w:hAnsi="Times" w:cstheme="minorHAnsi"/>
          <w:lang w:val="en-US"/>
        </w:rPr>
      </w:pPr>
    </w:p>
    <w:p w:rsidR="00361A87" w:rsidRDefault="00361A87" w:rsidP="00361A87">
      <w:pPr>
        <w:spacing w:line="360" w:lineRule="auto"/>
        <w:jc w:val="both"/>
        <w:rPr>
          <w:rFonts w:ascii="Times" w:hAnsi="Times" w:cstheme="minorHAnsi"/>
          <w:lang w:val="en-US"/>
        </w:rPr>
      </w:pPr>
    </w:p>
    <w:p w:rsidR="00361A87" w:rsidRPr="00361A87" w:rsidRDefault="00361A87" w:rsidP="00361A87">
      <w:pPr>
        <w:spacing w:line="360" w:lineRule="auto"/>
        <w:jc w:val="both"/>
        <w:rPr>
          <w:rFonts w:cstheme="minorHAnsi"/>
          <w:lang w:val="en-US"/>
        </w:rPr>
      </w:pPr>
      <w:r w:rsidRPr="00361A87">
        <w:rPr>
          <w:rFonts w:ascii="Times" w:hAnsi="Times" w:cstheme="minorHAnsi"/>
          <w:lang w:val="en-US"/>
        </w:rPr>
        <w:lastRenderedPageBreak/>
        <w:t xml:space="preserve">t=0 min corresponded to a measurement made about 5 seconds after </w:t>
      </w:r>
      <w:r w:rsidR="00145634">
        <w:rPr>
          <w:rFonts w:ascii="Times" w:hAnsi="Times" w:cstheme="minorHAnsi"/>
          <w:lang w:val="en-US"/>
        </w:rPr>
        <w:t xml:space="preserve">the </w:t>
      </w:r>
      <w:r w:rsidRPr="00361A87">
        <w:rPr>
          <w:rFonts w:ascii="Times" w:hAnsi="Times" w:cstheme="minorHAnsi"/>
          <w:lang w:val="en-US"/>
        </w:rPr>
        <w:t xml:space="preserve">addition </w:t>
      </w:r>
      <w:r w:rsidR="00145634">
        <w:rPr>
          <w:rFonts w:ascii="Times" w:hAnsi="Times" w:cstheme="minorHAnsi"/>
          <w:lang w:val="en-US"/>
        </w:rPr>
        <w:t xml:space="preserve">of </w:t>
      </w:r>
      <w:r w:rsidR="00145634" w:rsidRPr="00361A87">
        <w:rPr>
          <w:rFonts w:ascii="Times" w:hAnsi="Times" w:cstheme="minorHAnsi"/>
          <w:lang w:val="en-US"/>
        </w:rPr>
        <w:t xml:space="preserve">drug </w:t>
      </w:r>
      <w:r w:rsidRPr="00361A87">
        <w:rPr>
          <w:rFonts w:ascii="Times" w:hAnsi="Times" w:cstheme="minorHAnsi"/>
          <w:lang w:val="en-US"/>
        </w:rPr>
        <w:t xml:space="preserve">to RBC sample. The same RBC sample was then measured at indicated time. The figure was drawn with the cytometry software </w:t>
      </w:r>
      <w:proofErr w:type="spellStart"/>
      <w:r w:rsidRPr="00361A87">
        <w:rPr>
          <w:rFonts w:ascii="Times" w:hAnsi="Times" w:cstheme="minorHAnsi"/>
          <w:lang w:val="en-US"/>
        </w:rPr>
        <w:t>FlowJo</w:t>
      </w:r>
      <w:proofErr w:type="spellEnd"/>
      <w:r w:rsidRPr="00361A87">
        <w:rPr>
          <w:rFonts w:ascii="Times" w:hAnsi="Times" w:cstheme="minorHAnsi"/>
          <w:lang w:val="en-US"/>
        </w:rPr>
        <w:t xml:space="preserve"> on one representative experiment.</w:t>
      </w:r>
      <w:r w:rsidRPr="00361A87">
        <w:rPr>
          <w:rFonts w:cstheme="minorHAnsi"/>
          <w:lang w:val="en-US"/>
        </w:rPr>
        <w:t xml:space="preserve"> </w:t>
      </w:r>
      <w:r w:rsidRPr="00361A87">
        <w:rPr>
          <w:rFonts w:ascii="Times" w:hAnsi="Times" w:cstheme="minorHAnsi"/>
          <w:lang w:val="en-US"/>
        </w:rPr>
        <w:t>Except for the two first conditions, there was Fluo4 in all conditions.</w:t>
      </w:r>
    </w:p>
    <w:p w:rsidR="004B20B3" w:rsidRPr="004B20B3" w:rsidRDefault="004B20B3">
      <w:pPr>
        <w:rPr>
          <w:lang w:val="en-US"/>
        </w:rPr>
      </w:pPr>
    </w:p>
    <w:sectPr w:rsidR="004B20B3" w:rsidRPr="004B20B3" w:rsidSect="004A4DE8">
      <w:footerReference w:type="even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27F" w:rsidRDefault="00ED527F" w:rsidP="00145634">
      <w:r>
        <w:separator/>
      </w:r>
    </w:p>
  </w:endnote>
  <w:endnote w:type="continuationSeparator" w:id="0">
    <w:p w:rsidR="00ED527F" w:rsidRDefault="00ED527F" w:rsidP="00145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1392742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145634" w:rsidRDefault="00145634" w:rsidP="0074390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145634" w:rsidRDefault="00145634" w:rsidP="0014563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61235466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145634" w:rsidRDefault="00145634" w:rsidP="0074390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t>S</w:t>
        </w: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145634" w:rsidRDefault="00145634" w:rsidP="0014563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27F" w:rsidRDefault="00ED527F" w:rsidP="00145634">
      <w:r>
        <w:separator/>
      </w:r>
    </w:p>
  </w:footnote>
  <w:footnote w:type="continuationSeparator" w:id="0">
    <w:p w:rsidR="00ED527F" w:rsidRDefault="00ED527F" w:rsidP="00145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B3"/>
    <w:rsid w:val="00000F8D"/>
    <w:rsid w:val="000073C3"/>
    <w:rsid w:val="0001272B"/>
    <w:rsid w:val="00016A47"/>
    <w:rsid w:val="00017DDE"/>
    <w:rsid w:val="000248F9"/>
    <w:rsid w:val="00027C42"/>
    <w:rsid w:val="00030D11"/>
    <w:rsid w:val="00034B01"/>
    <w:rsid w:val="00037754"/>
    <w:rsid w:val="00042A65"/>
    <w:rsid w:val="00043078"/>
    <w:rsid w:val="0004431F"/>
    <w:rsid w:val="0004499E"/>
    <w:rsid w:val="000506B8"/>
    <w:rsid w:val="00051B84"/>
    <w:rsid w:val="00052A71"/>
    <w:rsid w:val="0005503D"/>
    <w:rsid w:val="0005778C"/>
    <w:rsid w:val="00061461"/>
    <w:rsid w:val="000629D6"/>
    <w:rsid w:val="000633D7"/>
    <w:rsid w:val="00064F8E"/>
    <w:rsid w:val="00066904"/>
    <w:rsid w:val="0007541B"/>
    <w:rsid w:val="00086659"/>
    <w:rsid w:val="0008728E"/>
    <w:rsid w:val="0009349A"/>
    <w:rsid w:val="00097451"/>
    <w:rsid w:val="00097845"/>
    <w:rsid w:val="000A22AD"/>
    <w:rsid w:val="000A38BB"/>
    <w:rsid w:val="000A427B"/>
    <w:rsid w:val="000A6CF6"/>
    <w:rsid w:val="000A79CB"/>
    <w:rsid w:val="000B167D"/>
    <w:rsid w:val="000B19D8"/>
    <w:rsid w:val="000B2A30"/>
    <w:rsid w:val="000B49D7"/>
    <w:rsid w:val="000B577A"/>
    <w:rsid w:val="000B5F83"/>
    <w:rsid w:val="000B7EE7"/>
    <w:rsid w:val="000C1650"/>
    <w:rsid w:val="000C2D48"/>
    <w:rsid w:val="000C7391"/>
    <w:rsid w:val="000D18CC"/>
    <w:rsid w:val="000D3540"/>
    <w:rsid w:val="000D3D89"/>
    <w:rsid w:val="000D75E2"/>
    <w:rsid w:val="000E0DE2"/>
    <w:rsid w:val="000E1925"/>
    <w:rsid w:val="000E1A31"/>
    <w:rsid w:val="000E6B66"/>
    <w:rsid w:val="000E7D42"/>
    <w:rsid w:val="000F5B5D"/>
    <w:rsid w:val="00101391"/>
    <w:rsid w:val="00101B3A"/>
    <w:rsid w:val="00103287"/>
    <w:rsid w:val="00103544"/>
    <w:rsid w:val="00105BF1"/>
    <w:rsid w:val="00106B1A"/>
    <w:rsid w:val="00106CDA"/>
    <w:rsid w:val="001075C1"/>
    <w:rsid w:val="001077B3"/>
    <w:rsid w:val="001107B3"/>
    <w:rsid w:val="00110CB1"/>
    <w:rsid w:val="00111251"/>
    <w:rsid w:val="00111DCE"/>
    <w:rsid w:val="00112CF6"/>
    <w:rsid w:val="001238D9"/>
    <w:rsid w:val="00126A59"/>
    <w:rsid w:val="0012739A"/>
    <w:rsid w:val="001278E8"/>
    <w:rsid w:val="00132289"/>
    <w:rsid w:val="00133762"/>
    <w:rsid w:val="001339EE"/>
    <w:rsid w:val="00133A38"/>
    <w:rsid w:val="0013698A"/>
    <w:rsid w:val="00140197"/>
    <w:rsid w:val="001418A5"/>
    <w:rsid w:val="00141A5F"/>
    <w:rsid w:val="00143D76"/>
    <w:rsid w:val="00145634"/>
    <w:rsid w:val="00146A47"/>
    <w:rsid w:val="00152E30"/>
    <w:rsid w:val="00156030"/>
    <w:rsid w:val="00161759"/>
    <w:rsid w:val="00163B9F"/>
    <w:rsid w:val="00167005"/>
    <w:rsid w:val="00170274"/>
    <w:rsid w:val="00171EEE"/>
    <w:rsid w:val="00172D50"/>
    <w:rsid w:val="0017599D"/>
    <w:rsid w:val="00183F11"/>
    <w:rsid w:val="00186FB2"/>
    <w:rsid w:val="00187DD0"/>
    <w:rsid w:val="00190637"/>
    <w:rsid w:val="00191E00"/>
    <w:rsid w:val="00194156"/>
    <w:rsid w:val="001958DB"/>
    <w:rsid w:val="00195B0F"/>
    <w:rsid w:val="001A46DF"/>
    <w:rsid w:val="001A4B8F"/>
    <w:rsid w:val="001A5B3D"/>
    <w:rsid w:val="001A60D4"/>
    <w:rsid w:val="001B0C80"/>
    <w:rsid w:val="001B3168"/>
    <w:rsid w:val="001B49A4"/>
    <w:rsid w:val="001B52BA"/>
    <w:rsid w:val="001B6FD7"/>
    <w:rsid w:val="001C0709"/>
    <w:rsid w:val="001C4DDB"/>
    <w:rsid w:val="001D0AC2"/>
    <w:rsid w:val="001D1432"/>
    <w:rsid w:val="001D26CF"/>
    <w:rsid w:val="001D36C7"/>
    <w:rsid w:val="001E2B95"/>
    <w:rsid w:val="001F078B"/>
    <w:rsid w:val="001F0F71"/>
    <w:rsid w:val="001F4009"/>
    <w:rsid w:val="00201B4A"/>
    <w:rsid w:val="00205DD7"/>
    <w:rsid w:val="002063EB"/>
    <w:rsid w:val="00206784"/>
    <w:rsid w:val="00210136"/>
    <w:rsid w:val="002163CB"/>
    <w:rsid w:val="00221A7C"/>
    <w:rsid w:val="002279FB"/>
    <w:rsid w:val="002350A3"/>
    <w:rsid w:val="002377DE"/>
    <w:rsid w:val="0023792B"/>
    <w:rsid w:val="00244FFC"/>
    <w:rsid w:val="002470EE"/>
    <w:rsid w:val="00250699"/>
    <w:rsid w:val="002538EA"/>
    <w:rsid w:val="00256FDD"/>
    <w:rsid w:val="00261AB6"/>
    <w:rsid w:val="002625E0"/>
    <w:rsid w:val="00263376"/>
    <w:rsid w:val="00263689"/>
    <w:rsid w:val="00263F19"/>
    <w:rsid w:val="00267162"/>
    <w:rsid w:val="00270C17"/>
    <w:rsid w:val="002721E9"/>
    <w:rsid w:val="00276EDA"/>
    <w:rsid w:val="00277B53"/>
    <w:rsid w:val="002848DC"/>
    <w:rsid w:val="002860B6"/>
    <w:rsid w:val="002866A5"/>
    <w:rsid w:val="00291047"/>
    <w:rsid w:val="0029458D"/>
    <w:rsid w:val="002964CF"/>
    <w:rsid w:val="00296A40"/>
    <w:rsid w:val="00296B7B"/>
    <w:rsid w:val="002A2DA9"/>
    <w:rsid w:val="002A2EF9"/>
    <w:rsid w:val="002A3AD5"/>
    <w:rsid w:val="002A411C"/>
    <w:rsid w:val="002A6558"/>
    <w:rsid w:val="002B498C"/>
    <w:rsid w:val="002B4AB9"/>
    <w:rsid w:val="002C1514"/>
    <w:rsid w:val="002C6321"/>
    <w:rsid w:val="002E0566"/>
    <w:rsid w:val="002E06F5"/>
    <w:rsid w:val="002E30D5"/>
    <w:rsid w:val="002E5933"/>
    <w:rsid w:val="002F6C0D"/>
    <w:rsid w:val="002F7577"/>
    <w:rsid w:val="00307287"/>
    <w:rsid w:val="00307D2E"/>
    <w:rsid w:val="00312624"/>
    <w:rsid w:val="00313712"/>
    <w:rsid w:val="00316996"/>
    <w:rsid w:val="00316CB1"/>
    <w:rsid w:val="00317282"/>
    <w:rsid w:val="00322FCC"/>
    <w:rsid w:val="00331B3D"/>
    <w:rsid w:val="003357B7"/>
    <w:rsid w:val="003364D6"/>
    <w:rsid w:val="00336E64"/>
    <w:rsid w:val="00337B7D"/>
    <w:rsid w:val="003442B6"/>
    <w:rsid w:val="00345193"/>
    <w:rsid w:val="003472DC"/>
    <w:rsid w:val="00350C7F"/>
    <w:rsid w:val="00354B7E"/>
    <w:rsid w:val="0035514D"/>
    <w:rsid w:val="00356B3F"/>
    <w:rsid w:val="0036118C"/>
    <w:rsid w:val="00361A87"/>
    <w:rsid w:val="003636C8"/>
    <w:rsid w:val="00363944"/>
    <w:rsid w:val="00363A74"/>
    <w:rsid w:val="0037685B"/>
    <w:rsid w:val="00380E54"/>
    <w:rsid w:val="0038228D"/>
    <w:rsid w:val="00382D23"/>
    <w:rsid w:val="00385171"/>
    <w:rsid w:val="003868D6"/>
    <w:rsid w:val="003902C5"/>
    <w:rsid w:val="00397770"/>
    <w:rsid w:val="003A2291"/>
    <w:rsid w:val="003A4226"/>
    <w:rsid w:val="003A5B91"/>
    <w:rsid w:val="003A68AB"/>
    <w:rsid w:val="003A7F0A"/>
    <w:rsid w:val="003B0304"/>
    <w:rsid w:val="003B07B7"/>
    <w:rsid w:val="003B0D12"/>
    <w:rsid w:val="003B107A"/>
    <w:rsid w:val="003B3B64"/>
    <w:rsid w:val="003B4744"/>
    <w:rsid w:val="003C325F"/>
    <w:rsid w:val="003C36C7"/>
    <w:rsid w:val="003C3ACF"/>
    <w:rsid w:val="003E6B21"/>
    <w:rsid w:val="003E72B7"/>
    <w:rsid w:val="00400316"/>
    <w:rsid w:val="00400834"/>
    <w:rsid w:val="00400FCC"/>
    <w:rsid w:val="004010C3"/>
    <w:rsid w:val="0040253F"/>
    <w:rsid w:val="004028F9"/>
    <w:rsid w:val="00403F4D"/>
    <w:rsid w:val="00406DB7"/>
    <w:rsid w:val="0041002C"/>
    <w:rsid w:val="00412712"/>
    <w:rsid w:val="0041389D"/>
    <w:rsid w:val="0041517E"/>
    <w:rsid w:val="004218C1"/>
    <w:rsid w:val="00421B6A"/>
    <w:rsid w:val="00422075"/>
    <w:rsid w:val="00431352"/>
    <w:rsid w:val="00432D01"/>
    <w:rsid w:val="0043517E"/>
    <w:rsid w:val="00435233"/>
    <w:rsid w:val="00436139"/>
    <w:rsid w:val="00436249"/>
    <w:rsid w:val="00437909"/>
    <w:rsid w:val="00437B72"/>
    <w:rsid w:val="00440D42"/>
    <w:rsid w:val="0044742B"/>
    <w:rsid w:val="004567D2"/>
    <w:rsid w:val="0046023E"/>
    <w:rsid w:val="004610E2"/>
    <w:rsid w:val="00464670"/>
    <w:rsid w:val="00467FDF"/>
    <w:rsid w:val="00471D5D"/>
    <w:rsid w:val="00471E8A"/>
    <w:rsid w:val="004748BA"/>
    <w:rsid w:val="0047757E"/>
    <w:rsid w:val="004844B9"/>
    <w:rsid w:val="00487E89"/>
    <w:rsid w:val="004946B4"/>
    <w:rsid w:val="00495591"/>
    <w:rsid w:val="004A0230"/>
    <w:rsid w:val="004A195E"/>
    <w:rsid w:val="004A3644"/>
    <w:rsid w:val="004A4DE8"/>
    <w:rsid w:val="004A4F31"/>
    <w:rsid w:val="004A56D8"/>
    <w:rsid w:val="004B171C"/>
    <w:rsid w:val="004B20B3"/>
    <w:rsid w:val="004B2B84"/>
    <w:rsid w:val="004B3A0A"/>
    <w:rsid w:val="004B5014"/>
    <w:rsid w:val="004B7669"/>
    <w:rsid w:val="004C0671"/>
    <w:rsid w:val="004C12ED"/>
    <w:rsid w:val="004C161D"/>
    <w:rsid w:val="004C2D66"/>
    <w:rsid w:val="004C3136"/>
    <w:rsid w:val="004D3E35"/>
    <w:rsid w:val="004D5CFD"/>
    <w:rsid w:val="004D6230"/>
    <w:rsid w:val="004E48E8"/>
    <w:rsid w:val="004E7C42"/>
    <w:rsid w:val="004E7E7C"/>
    <w:rsid w:val="004F4E30"/>
    <w:rsid w:val="00502EA0"/>
    <w:rsid w:val="00505246"/>
    <w:rsid w:val="00507D32"/>
    <w:rsid w:val="005123D0"/>
    <w:rsid w:val="0051356C"/>
    <w:rsid w:val="005173DD"/>
    <w:rsid w:val="00520B35"/>
    <w:rsid w:val="005218C5"/>
    <w:rsid w:val="00523338"/>
    <w:rsid w:val="005246CD"/>
    <w:rsid w:val="00525DDE"/>
    <w:rsid w:val="005273F8"/>
    <w:rsid w:val="005405A9"/>
    <w:rsid w:val="00541181"/>
    <w:rsid w:val="00542F0B"/>
    <w:rsid w:val="00544719"/>
    <w:rsid w:val="00545019"/>
    <w:rsid w:val="005457E5"/>
    <w:rsid w:val="00547CA5"/>
    <w:rsid w:val="00552BA3"/>
    <w:rsid w:val="0055352F"/>
    <w:rsid w:val="00553D04"/>
    <w:rsid w:val="00557687"/>
    <w:rsid w:val="00560AE5"/>
    <w:rsid w:val="00562316"/>
    <w:rsid w:val="00562388"/>
    <w:rsid w:val="005633D5"/>
    <w:rsid w:val="005642BE"/>
    <w:rsid w:val="00564EF6"/>
    <w:rsid w:val="00572CB6"/>
    <w:rsid w:val="00572FCB"/>
    <w:rsid w:val="00574676"/>
    <w:rsid w:val="00577A95"/>
    <w:rsid w:val="005927E9"/>
    <w:rsid w:val="005937C5"/>
    <w:rsid w:val="00593F99"/>
    <w:rsid w:val="005A2FCA"/>
    <w:rsid w:val="005A3E0E"/>
    <w:rsid w:val="005A5314"/>
    <w:rsid w:val="005B1295"/>
    <w:rsid w:val="005B20CB"/>
    <w:rsid w:val="005B3146"/>
    <w:rsid w:val="005B36CE"/>
    <w:rsid w:val="005B4558"/>
    <w:rsid w:val="005B682F"/>
    <w:rsid w:val="005B7D7C"/>
    <w:rsid w:val="005C2558"/>
    <w:rsid w:val="005C472F"/>
    <w:rsid w:val="005D0439"/>
    <w:rsid w:val="005D194C"/>
    <w:rsid w:val="005D4148"/>
    <w:rsid w:val="005D48EB"/>
    <w:rsid w:val="005D6433"/>
    <w:rsid w:val="005D6A3E"/>
    <w:rsid w:val="005D7748"/>
    <w:rsid w:val="005E11B5"/>
    <w:rsid w:val="005E19C2"/>
    <w:rsid w:val="005E1DC4"/>
    <w:rsid w:val="005F359C"/>
    <w:rsid w:val="005F3EFB"/>
    <w:rsid w:val="005F4203"/>
    <w:rsid w:val="005F5BAB"/>
    <w:rsid w:val="005F6CB9"/>
    <w:rsid w:val="005F7747"/>
    <w:rsid w:val="00601DDF"/>
    <w:rsid w:val="0060216B"/>
    <w:rsid w:val="00602180"/>
    <w:rsid w:val="0060229D"/>
    <w:rsid w:val="00610A37"/>
    <w:rsid w:val="0061590A"/>
    <w:rsid w:val="00617194"/>
    <w:rsid w:val="00620E5C"/>
    <w:rsid w:val="00621BA6"/>
    <w:rsid w:val="00623364"/>
    <w:rsid w:val="00625C22"/>
    <w:rsid w:val="00625E92"/>
    <w:rsid w:val="006304C5"/>
    <w:rsid w:val="0063197A"/>
    <w:rsid w:val="00635BDE"/>
    <w:rsid w:val="00643540"/>
    <w:rsid w:val="00645EC0"/>
    <w:rsid w:val="00650199"/>
    <w:rsid w:val="00662B73"/>
    <w:rsid w:val="00664937"/>
    <w:rsid w:val="00666B0F"/>
    <w:rsid w:val="00667B84"/>
    <w:rsid w:val="006741ED"/>
    <w:rsid w:val="00677306"/>
    <w:rsid w:val="00680AEE"/>
    <w:rsid w:val="00680FD1"/>
    <w:rsid w:val="00681E17"/>
    <w:rsid w:val="0068247F"/>
    <w:rsid w:val="0068503B"/>
    <w:rsid w:val="00685A43"/>
    <w:rsid w:val="00691A69"/>
    <w:rsid w:val="006A1AB4"/>
    <w:rsid w:val="006C0F72"/>
    <w:rsid w:val="006C3C4A"/>
    <w:rsid w:val="006C55FB"/>
    <w:rsid w:val="006C692F"/>
    <w:rsid w:val="006D34B8"/>
    <w:rsid w:val="006D40E0"/>
    <w:rsid w:val="006D4365"/>
    <w:rsid w:val="006D444A"/>
    <w:rsid w:val="006D5882"/>
    <w:rsid w:val="006D60BD"/>
    <w:rsid w:val="006D726C"/>
    <w:rsid w:val="006E0725"/>
    <w:rsid w:val="006E125B"/>
    <w:rsid w:val="006E53E6"/>
    <w:rsid w:val="006E57D1"/>
    <w:rsid w:val="006E5BC1"/>
    <w:rsid w:val="006E5C48"/>
    <w:rsid w:val="006E6080"/>
    <w:rsid w:val="006F4A48"/>
    <w:rsid w:val="006F4D7A"/>
    <w:rsid w:val="007006E1"/>
    <w:rsid w:val="00702ED0"/>
    <w:rsid w:val="00703528"/>
    <w:rsid w:val="0070527D"/>
    <w:rsid w:val="00706BC5"/>
    <w:rsid w:val="0071012F"/>
    <w:rsid w:val="00711A30"/>
    <w:rsid w:val="00711B7D"/>
    <w:rsid w:val="00712804"/>
    <w:rsid w:val="0071318A"/>
    <w:rsid w:val="007139E8"/>
    <w:rsid w:val="007141B2"/>
    <w:rsid w:val="00724F24"/>
    <w:rsid w:val="007275D6"/>
    <w:rsid w:val="007359E3"/>
    <w:rsid w:val="00736791"/>
    <w:rsid w:val="007370FC"/>
    <w:rsid w:val="0074318E"/>
    <w:rsid w:val="0074363D"/>
    <w:rsid w:val="0074612D"/>
    <w:rsid w:val="0074623D"/>
    <w:rsid w:val="00750F71"/>
    <w:rsid w:val="00754518"/>
    <w:rsid w:val="00761098"/>
    <w:rsid w:val="0076486F"/>
    <w:rsid w:val="007712D8"/>
    <w:rsid w:val="00773BC2"/>
    <w:rsid w:val="00773E75"/>
    <w:rsid w:val="0078479E"/>
    <w:rsid w:val="007869D1"/>
    <w:rsid w:val="007928FA"/>
    <w:rsid w:val="00793610"/>
    <w:rsid w:val="0079634F"/>
    <w:rsid w:val="007A1633"/>
    <w:rsid w:val="007A259D"/>
    <w:rsid w:val="007A2D00"/>
    <w:rsid w:val="007A75C4"/>
    <w:rsid w:val="007B1003"/>
    <w:rsid w:val="007C21A4"/>
    <w:rsid w:val="007C4236"/>
    <w:rsid w:val="007E0D41"/>
    <w:rsid w:val="007E3533"/>
    <w:rsid w:val="007E3579"/>
    <w:rsid w:val="007E4B9E"/>
    <w:rsid w:val="007E4D92"/>
    <w:rsid w:val="007E5F8C"/>
    <w:rsid w:val="007E75AF"/>
    <w:rsid w:val="007F19FD"/>
    <w:rsid w:val="007F23BE"/>
    <w:rsid w:val="007F40FB"/>
    <w:rsid w:val="007F672F"/>
    <w:rsid w:val="007F7CEB"/>
    <w:rsid w:val="0080172A"/>
    <w:rsid w:val="00802DA7"/>
    <w:rsid w:val="008107BA"/>
    <w:rsid w:val="00815084"/>
    <w:rsid w:val="008153C5"/>
    <w:rsid w:val="00815CE3"/>
    <w:rsid w:val="0081736E"/>
    <w:rsid w:val="008205E8"/>
    <w:rsid w:val="00822492"/>
    <w:rsid w:val="008226F2"/>
    <w:rsid w:val="008249B2"/>
    <w:rsid w:val="00825509"/>
    <w:rsid w:val="008269BD"/>
    <w:rsid w:val="00832A77"/>
    <w:rsid w:val="008431F8"/>
    <w:rsid w:val="008447FE"/>
    <w:rsid w:val="008504BA"/>
    <w:rsid w:val="00851188"/>
    <w:rsid w:val="008609A2"/>
    <w:rsid w:val="008642AD"/>
    <w:rsid w:val="0086470B"/>
    <w:rsid w:val="00865627"/>
    <w:rsid w:val="008741FB"/>
    <w:rsid w:val="00875B42"/>
    <w:rsid w:val="008762F7"/>
    <w:rsid w:val="00877DD1"/>
    <w:rsid w:val="00883CEC"/>
    <w:rsid w:val="00884887"/>
    <w:rsid w:val="008860C3"/>
    <w:rsid w:val="008864D0"/>
    <w:rsid w:val="0089265D"/>
    <w:rsid w:val="00895CB7"/>
    <w:rsid w:val="008A43BF"/>
    <w:rsid w:val="008A5B21"/>
    <w:rsid w:val="008B0FBE"/>
    <w:rsid w:val="008B21DA"/>
    <w:rsid w:val="008B2AC4"/>
    <w:rsid w:val="008B38D0"/>
    <w:rsid w:val="008C1CD9"/>
    <w:rsid w:val="008C6169"/>
    <w:rsid w:val="008D55A2"/>
    <w:rsid w:val="008D5C3F"/>
    <w:rsid w:val="008D6E39"/>
    <w:rsid w:val="008D777A"/>
    <w:rsid w:val="008E43E2"/>
    <w:rsid w:val="008E4F8B"/>
    <w:rsid w:val="008E517B"/>
    <w:rsid w:val="008E7B4C"/>
    <w:rsid w:val="008F061D"/>
    <w:rsid w:val="008F0B93"/>
    <w:rsid w:val="008F1551"/>
    <w:rsid w:val="008F1B21"/>
    <w:rsid w:val="008F2381"/>
    <w:rsid w:val="00901200"/>
    <w:rsid w:val="00904D47"/>
    <w:rsid w:val="00904DEB"/>
    <w:rsid w:val="0090776B"/>
    <w:rsid w:val="0091010C"/>
    <w:rsid w:val="009101CC"/>
    <w:rsid w:val="009133FD"/>
    <w:rsid w:val="00913715"/>
    <w:rsid w:val="00921E4C"/>
    <w:rsid w:val="009238D2"/>
    <w:rsid w:val="00923C5D"/>
    <w:rsid w:val="00925031"/>
    <w:rsid w:val="00930297"/>
    <w:rsid w:val="0093199F"/>
    <w:rsid w:val="00932CEA"/>
    <w:rsid w:val="009378E8"/>
    <w:rsid w:val="00941C27"/>
    <w:rsid w:val="0095139A"/>
    <w:rsid w:val="00955B18"/>
    <w:rsid w:val="00960212"/>
    <w:rsid w:val="00960839"/>
    <w:rsid w:val="0096185C"/>
    <w:rsid w:val="00965BA5"/>
    <w:rsid w:val="00972D75"/>
    <w:rsid w:val="009770C7"/>
    <w:rsid w:val="00980A60"/>
    <w:rsid w:val="00985DB6"/>
    <w:rsid w:val="00990175"/>
    <w:rsid w:val="009901ED"/>
    <w:rsid w:val="00991AF8"/>
    <w:rsid w:val="00995C4B"/>
    <w:rsid w:val="009A6A06"/>
    <w:rsid w:val="009B04FD"/>
    <w:rsid w:val="009B1E3E"/>
    <w:rsid w:val="009B696F"/>
    <w:rsid w:val="009B7370"/>
    <w:rsid w:val="009C1EBB"/>
    <w:rsid w:val="009C3C20"/>
    <w:rsid w:val="009C5431"/>
    <w:rsid w:val="009C6EC3"/>
    <w:rsid w:val="009C7327"/>
    <w:rsid w:val="009D02C8"/>
    <w:rsid w:val="009D1328"/>
    <w:rsid w:val="009E0CAA"/>
    <w:rsid w:val="009E11BC"/>
    <w:rsid w:val="009E4843"/>
    <w:rsid w:val="009E73A0"/>
    <w:rsid w:val="009E7986"/>
    <w:rsid w:val="009F2579"/>
    <w:rsid w:val="009F695C"/>
    <w:rsid w:val="009F7B7B"/>
    <w:rsid w:val="00A0022E"/>
    <w:rsid w:val="00A06025"/>
    <w:rsid w:val="00A06735"/>
    <w:rsid w:val="00A106DB"/>
    <w:rsid w:val="00A1321B"/>
    <w:rsid w:val="00A1376C"/>
    <w:rsid w:val="00A14301"/>
    <w:rsid w:val="00A16F52"/>
    <w:rsid w:val="00A20BCE"/>
    <w:rsid w:val="00A20D5E"/>
    <w:rsid w:val="00A2329F"/>
    <w:rsid w:val="00A3158C"/>
    <w:rsid w:val="00A3247B"/>
    <w:rsid w:val="00A33F4A"/>
    <w:rsid w:val="00A350EF"/>
    <w:rsid w:val="00A359C8"/>
    <w:rsid w:val="00A4368C"/>
    <w:rsid w:val="00A46084"/>
    <w:rsid w:val="00A47B00"/>
    <w:rsid w:val="00A5030C"/>
    <w:rsid w:val="00A533DD"/>
    <w:rsid w:val="00A5373B"/>
    <w:rsid w:val="00A54EDA"/>
    <w:rsid w:val="00A5590B"/>
    <w:rsid w:val="00A57366"/>
    <w:rsid w:val="00A64D58"/>
    <w:rsid w:val="00A6672C"/>
    <w:rsid w:val="00A6707A"/>
    <w:rsid w:val="00A67C72"/>
    <w:rsid w:val="00A707D3"/>
    <w:rsid w:val="00A70E47"/>
    <w:rsid w:val="00A714F9"/>
    <w:rsid w:val="00A716B0"/>
    <w:rsid w:val="00A8647E"/>
    <w:rsid w:val="00A87FF3"/>
    <w:rsid w:val="00A93E1E"/>
    <w:rsid w:val="00A94900"/>
    <w:rsid w:val="00AA3075"/>
    <w:rsid w:val="00AA4DB7"/>
    <w:rsid w:val="00AA5C47"/>
    <w:rsid w:val="00AA7BF0"/>
    <w:rsid w:val="00AB06CB"/>
    <w:rsid w:val="00AB5B72"/>
    <w:rsid w:val="00AB6C54"/>
    <w:rsid w:val="00AC1B4C"/>
    <w:rsid w:val="00AC3F9A"/>
    <w:rsid w:val="00AC5D64"/>
    <w:rsid w:val="00AD1D0D"/>
    <w:rsid w:val="00AD5EA0"/>
    <w:rsid w:val="00AD70B9"/>
    <w:rsid w:val="00AE0614"/>
    <w:rsid w:val="00AE1FF7"/>
    <w:rsid w:val="00AE6A79"/>
    <w:rsid w:val="00AF08C7"/>
    <w:rsid w:val="00AF4664"/>
    <w:rsid w:val="00AF5E2E"/>
    <w:rsid w:val="00AF6047"/>
    <w:rsid w:val="00AF6874"/>
    <w:rsid w:val="00AF70A9"/>
    <w:rsid w:val="00AF712F"/>
    <w:rsid w:val="00B01C96"/>
    <w:rsid w:val="00B032F8"/>
    <w:rsid w:val="00B06A77"/>
    <w:rsid w:val="00B070C1"/>
    <w:rsid w:val="00B0785B"/>
    <w:rsid w:val="00B11811"/>
    <w:rsid w:val="00B11962"/>
    <w:rsid w:val="00B12732"/>
    <w:rsid w:val="00B1596A"/>
    <w:rsid w:val="00B16BF7"/>
    <w:rsid w:val="00B20D75"/>
    <w:rsid w:val="00B22955"/>
    <w:rsid w:val="00B22C70"/>
    <w:rsid w:val="00B259DC"/>
    <w:rsid w:val="00B25D77"/>
    <w:rsid w:val="00B25F04"/>
    <w:rsid w:val="00B25FE1"/>
    <w:rsid w:val="00B2769E"/>
    <w:rsid w:val="00B2770B"/>
    <w:rsid w:val="00B3216F"/>
    <w:rsid w:val="00B370DA"/>
    <w:rsid w:val="00B37107"/>
    <w:rsid w:val="00B37EE2"/>
    <w:rsid w:val="00B438DA"/>
    <w:rsid w:val="00B45941"/>
    <w:rsid w:val="00B51D29"/>
    <w:rsid w:val="00B535FC"/>
    <w:rsid w:val="00B54250"/>
    <w:rsid w:val="00B548E0"/>
    <w:rsid w:val="00B54F15"/>
    <w:rsid w:val="00B55931"/>
    <w:rsid w:val="00B617AE"/>
    <w:rsid w:val="00B62176"/>
    <w:rsid w:val="00B627BF"/>
    <w:rsid w:val="00B6283C"/>
    <w:rsid w:val="00B6330C"/>
    <w:rsid w:val="00B636C1"/>
    <w:rsid w:val="00B64E75"/>
    <w:rsid w:val="00B70074"/>
    <w:rsid w:val="00B74506"/>
    <w:rsid w:val="00B777B9"/>
    <w:rsid w:val="00B8293F"/>
    <w:rsid w:val="00B82BD5"/>
    <w:rsid w:val="00B8318A"/>
    <w:rsid w:val="00B86D3A"/>
    <w:rsid w:val="00B87657"/>
    <w:rsid w:val="00B91C93"/>
    <w:rsid w:val="00B91D40"/>
    <w:rsid w:val="00B9262D"/>
    <w:rsid w:val="00B92D8B"/>
    <w:rsid w:val="00B93F14"/>
    <w:rsid w:val="00B969F8"/>
    <w:rsid w:val="00B96A15"/>
    <w:rsid w:val="00BA0500"/>
    <w:rsid w:val="00BA108B"/>
    <w:rsid w:val="00BA28E7"/>
    <w:rsid w:val="00BA30F3"/>
    <w:rsid w:val="00BA3B50"/>
    <w:rsid w:val="00BB3567"/>
    <w:rsid w:val="00BB6396"/>
    <w:rsid w:val="00BB67BC"/>
    <w:rsid w:val="00BC0134"/>
    <w:rsid w:val="00BC0F69"/>
    <w:rsid w:val="00BC23F2"/>
    <w:rsid w:val="00BC37FD"/>
    <w:rsid w:val="00BC44D8"/>
    <w:rsid w:val="00BC5F33"/>
    <w:rsid w:val="00BC67E7"/>
    <w:rsid w:val="00BD4359"/>
    <w:rsid w:val="00BD4791"/>
    <w:rsid w:val="00BD51AA"/>
    <w:rsid w:val="00BD5731"/>
    <w:rsid w:val="00BD782A"/>
    <w:rsid w:val="00BE09E6"/>
    <w:rsid w:val="00BE2D8A"/>
    <w:rsid w:val="00BE6F6D"/>
    <w:rsid w:val="00BF188D"/>
    <w:rsid w:val="00BF4124"/>
    <w:rsid w:val="00BF4D5B"/>
    <w:rsid w:val="00C0283F"/>
    <w:rsid w:val="00C0460C"/>
    <w:rsid w:val="00C0625C"/>
    <w:rsid w:val="00C12B97"/>
    <w:rsid w:val="00C16150"/>
    <w:rsid w:val="00C16EC5"/>
    <w:rsid w:val="00C2208B"/>
    <w:rsid w:val="00C246EA"/>
    <w:rsid w:val="00C24C50"/>
    <w:rsid w:val="00C30110"/>
    <w:rsid w:val="00C33F9E"/>
    <w:rsid w:val="00C35757"/>
    <w:rsid w:val="00C37E5F"/>
    <w:rsid w:val="00C44941"/>
    <w:rsid w:val="00C44D2D"/>
    <w:rsid w:val="00C453E6"/>
    <w:rsid w:val="00C4673A"/>
    <w:rsid w:val="00C57456"/>
    <w:rsid w:val="00C60386"/>
    <w:rsid w:val="00C64465"/>
    <w:rsid w:val="00C654B5"/>
    <w:rsid w:val="00C70258"/>
    <w:rsid w:val="00C7285E"/>
    <w:rsid w:val="00C742F5"/>
    <w:rsid w:val="00C74475"/>
    <w:rsid w:val="00C752CE"/>
    <w:rsid w:val="00C75C4B"/>
    <w:rsid w:val="00C81CB4"/>
    <w:rsid w:val="00C81F86"/>
    <w:rsid w:val="00C828DF"/>
    <w:rsid w:val="00C82FB1"/>
    <w:rsid w:val="00C90731"/>
    <w:rsid w:val="00C957C9"/>
    <w:rsid w:val="00CA2B1E"/>
    <w:rsid w:val="00CA32C9"/>
    <w:rsid w:val="00CA4E0A"/>
    <w:rsid w:val="00CA7192"/>
    <w:rsid w:val="00CB0B0B"/>
    <w:rsid w:val="00CB2739"/>
    <w:rsid w:val="00CB69F3"/>
    <w:rsid w:val="00CB780E"/>
    <w:rsid w:val="00CC04A1"/>
    <w:rsid w:val="00CC0ECD"/>
    <w:rsid w:val="00CC15BE"/>
    <w:rsid w:val="00CC47A6"/>
    <w:rsid w:val="00CC6B1D"/>
    <w:rsid w:val="00CD2F75"/>
    <w:rsid w:val="00CD49CE"/>
    <w:rsid w:val="00CE1E54"/>
    <w:rsid w:val="00CE4C95"/>
    <w:rsid w:val="00CE6A93"/>
    <w:rsid w:val="00CF0A5D"/>
    <w:rsid w:val="00CF0B71"/>
    <w:rsid w:val="00CF53DE"/>
    <w:rsid w:val="00CF5E3D"/>
    <w:rsid w:val="00D0737F"/>
    <w:rsid w:val="00D17199"/>
    <w:rsid w:val="00D20CAF"/>
    <w:rsid w:val="00D213C8"/>
    <w:rsid w:val="00D335FA"/>
    <w:rsid w:val="00D33B3B"/>
    <w:rsid w:val="00D3660A"/>
    <w:rsid w:val="00D42C9C"/>
    <w:rsid w:val="00D516E5"/>
    <w:rsid w:val="00D552E3"/>
    <w:rsid w:val="00D61E96"/>
    <w:rsid w:val="00D639CF"/>
    <w:rsid w:val="00D63EFF"/>
    <w:rsid w:val="00D7009E"/>
    <w:rsid w:val="00D70780"/>
    <w:rsid w:val="00D73490"/>
    <w:rsid w:val="00D73B97"/>
    <w:rsid w:val="00D777A5"/>
    <w:rsid w:val="00D86FAE"/>
    <w:rsid w:val="00D8748B"/>
    <w:rsid w:val="00D921FA"/>
    <w:rsid w:val="00D95214"/>
    <w:rsid w:val="00D978E6"/>
    <w:rsid w:val="00DA49D7"/>
    <w:rsid w:val="00DB753F"/>
    <w:rsid w:val="00DC3E3E"/>
    <w:rsid w:val="00DC4256"/>
    <w:rsid w:val="00DC626F"/>
    <w:rsid w:val="00DC6743"/>
    <w:rsid w:val="00DC6954"/>
    <w:rsid w:val="00DD5A54"/>
    <w:rsid w:val="00DD64FB"/>
    <w:rsid w:val="00DD745C"/>
    <w:rsid w:val="00DE3306"/>
    <w:rsid w:val="00DE3CCF"/>
    <w:rsid w:val="00DE5B31"/>
    <w:rsid w:val="00E00749"/>
    <w:rsid w:val="00E02743"/>
    <w:rsid w:val="00E0598F"/>
    <w:rsid w:val="00E0641C"/>
    <w:rsid w:val="00E0721A"/>
    <w:rsid w:val="00E1112C"/>
    <w:rsid w:val="00E11BF3"/>
    <w:rsid w:val="00E12BA6"/>
    <w:rsid w:val="00E21D99"/>
    <w:rsid w:val="00E24CD2"/>
    <w:rsid w:val="00E26D14"/>
    <w:rsid w:val="00E30BE7"/>
    <w:rsid w:val="00E35279"/>
    <w:rsid w:val="00E35D58"/>
    <w:rsid w:val="00E36630"/>
    <w:rsid w:val="00E41155"/>
    <w:rsid w:val="00E41409"/>
    <w:rsid w:val="00E420C9"/>
    <w:rsid w:val="00E45CE2"/>
    <w:rsid w:val="00E47CFC"/>
    <w:rsid w:val="00E507FE"/>
    <w:rsid w:val="00E52F63"/>
    <w:rsid w:val="00E5429A"/>
    <w:rsid w:val="00E561DC"/>
    <w:rsid w:val="00E576EE"/>
    <w:rsid w:val="00E6013E"/>
    <w:rsid w:val="00E602DA"/>
    <w:rsid w:val="00E6200F"/>
    <w:rsid w:val="00E63F3B"/>
    <w:rsid w:val="00E64F0A"/>
    <w:rsid w:val="00E65B55"/>
    <w:rsid w:val="00E7007B"/>
    <w:rsid w:val="00E71E3E"/>
    <w:rsid w:val="00E733E8"/>
    <w:rsid w:val="00E81A74"/>
    <w:rsid w:val="00E81DF0"/>
    <w:rsid w:val="00E82EB6"/>
    <w:rsid w:val="00E8363E"/>
    <w:rsid w:val="00E8502C"/>
    <w:rsid w:val="00E86E94"/>
    <w:rsid w:val="00E871B7"/>
    <w:rsid w:val="00E90D7B"/>
    <w:rsid w:val="00E92CBB"/>
    <w:rsid w:val="00E96BE2"/>
    <w:rsid w:val="00EA0C1D"/>
    <w:rsid w:val="00EA2325"/>
    <w:rsid w:val="00EA254F"/>
    <w:rsid w:val="00EA44C9"/>
    <w:rsid w:val="00EA6AFE"/>
    <w:rsid w:val="00EB1BD5"/>
    <w:rsid w:val="00EB203F"/>
    <w:rsid w:val="00EB2ED9"/>
    <w:rsid w:val="00EB4AC6"/>
    <w:rsid w:val="00EB7A37"/>
    <w:rsid w:val="00EC2254"/>
    <w:rsid w:val="00EC2AC5"/>
    <w:rsid w:val="00EC544E"/>
    <w:rsid w:val="00EC59CC"/>
    <w:rsid w:val="00ED3C24"/>
    <w:rsid w:val="00ED527F"/>
    <w:rsid w:val="00ED64E9"/>
    <w:rsid w:val="00ED7199"/>
    <w:rsid w:val="00EE0085"/>
    <w:rsid w:val="00EE2F09"/>
    <w:rsid w:val="00EE48DB"/>
    <w:rsid w:val="00EE56A3"/>
    <w:rsid w:val="00EE765D"/>
    <w:rsid w:val="00EF2055"/>
    <w:rsid w:val="00EF2CEA"/>
    <w:rsid w:val="00EF511E"/>
    <w:rsid w:val="00EF6900"/>
    <w:rsid w:val="00EF782C"/>
    <w:rsid w:val="00F01972"/>
    <w:rsid w:val="00F04DDF"/>
    <w:rsid w:val="00F14299"/>
    <w:rsid w:val="00F14481"/>
    <w:rsid w:val="00F14B80"/>
    <w:rsid w:val="00F200DE"/>
    <w:rsid w:val="00F237F3"/>
    <w:rsid w:val="00F265B1"/>
    <w:rsid w:val="00F323B6"/>
    <w:rsid w:val="00F332B5"/>
    <w:rsid w:val="00F34E85"/>
    <w:rsid w:val="00F420C6"/>
    <w:rsid w:val="00F42B94"/>
    <w:rsid w:val="00F45ED6"/>
    <w:rsid w:val="00F464EA"/>
    <w:rsid w:val="00F46FD8"/>
    <w:rsid w:val="00F503FF"/>
    <w:rsid w:val="00F53A54"/>
    <w:rsid w:val="00F57F42"/>
    <w:rsid w:val="00F61647"/>
    <w:rsid w:val="00F63321"/>
    <w:rsid w:val="00F650EC"/>
    <w:rsid w:val="00F66BB8"/>
    <w:rsid w:val="00F70DC2"/>
    <w:rsid w:val="00F7402E"/>
    <w:rsid w:val="00F77CA9"/>
    <w:rsid w:val="00F83539"/>
    <w:rsid w:val="00F83A72"/>
    <w:rsid w:val="00F8519A"/>
    <w:rsid w:val="00F85743"/>
    <w:rsid w:val="00F90479"/>
    <w:rsid w:val="00F92660"/>
    <w:rsid w:val="00F927F1"/>
    <w:rsid w:val="00F957D2"/>
    <w:rsid w:val="00F96420"/>
    <w:rsid w:val="00FA1A51"/>
    <w:rsid w:val="00FA602E"/>
    <w:rsid w:val="00FA7B90"/>
    <w:rsid w:val="00FB024C"/>
    <w:rsid w:val="00FB6599"/>
    <w:rsid w:val="00FC3831"/>
    <w:rsid w:val="00FC448B"/>
    <w:rsid w:val="00FC55DE"/>
    <w:rsid w:val="00FC5F65"/>
    <w:rsid w:val="00FC6975"/>
    <w:rsid w:val="00FD3A99"/>
    <w:rsid w:val="00FD424C"/>
    <w:rsid w:val="00FD5959"/>
    <w:rsid w:val="00FD7014"/>
    <w:rsid w:val="00FD701B"/>
    <w:rsid w:val="00FD7C11"/>
    <w:rsid w:val="00FE0265"/>
    <w:rsid w:val="00FE3CC9"/>
    <w:rsid w:val="00FE5A28"/>
    <w:rsid w:val="00FE6CDE"/>
    <w:rsid w:val="00FF0D42"/>
    <w:rsid w:val="00FF0E0D"/>
    <w:rsid w:val="00FF20C9"/>
    <w:rsid w:val="00FF2310"/>
    <w:rsid w:val="00FF256F"/>
    <w:rsid w:val="00FF31AB"/>
    <w:rsid w:val="00FF480B"/>
    <w:rsid w:val="00FF52B6"/>
    <w:rsid w:val="00FF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ADC2747"/>
  <w15:chartTrackingRefBased/>
  <w15:docId w15:val="{A0ED6AE8-336F-9348-BF82-B92EEE27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54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1B2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1B21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E2F09"/>
    <w:pPr>
      <w:ind w:left="720"/>
      <w:contextualSpacing/>
    </w:pPr>
  </w:style>
  <w:style w:type="table" w:styleId="Grilledutableau">
    <w:name w:val="Table Grid"/>
    <w:basedOn w:val="TableauNormal"/>
    <w:uiPriority w:val="39"/>
    <w:rsid w:val="00EE2F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unhideWhenUsed/>
    <w:rsid w:val="00145634"/>
    <w:rPr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45634"/>
    <w:rPr>
      <w:sz w:val="20"/>
      <w:szCs w:val="20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456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45634"/>
  </w:style>
  <w:style w:type="character" w:styleId="Numrodepage">
    <w:name w:val="page number"/>
    <w:basedOn w:val="Policepardfaut"/>
    <w:uiPriority w:val="99"/>
    <w:semiHidden/>
    <w:unhideWhenUsed/>
    <w:rsid w:val="00145634"/>
  </w:style>
  <w:style w:type="paragraph" w:styleId="En-tte">
    <w:name w:val="header"/>
    <w:basedOn w:val="Normal"/>
    <w:link w:val="En-tteCar"/>
    <w:uiPriority w:val="99"/>
    <w:unhideWhenUsed/>
    <w:rsid w:val="001456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45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40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EquipeSoriani\ANR%20ROPKIP%202020\Manips\GR\GR%2020240118-19\Ca%20202401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11219290865953"/>
          <c:y val="9.6630454087975839E-2"/>
          <c:w val="0.76576230492196873"/>
          <c:h val="0.70633621455212825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Yoda 2 µM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Feuil1!$B$2:$B$7</c:f>
              <c:numCache>
                <c:formatCode>0.0</c:formatCode>
                <c:ptCount val="6"/>
                <c:pt idx="0">
                  <c:v>1</c:v>
                </c:pt>
                <c:pt idx="1">
                  <c:v>19.544991511035654</c:v>
                </c:pt>
                <c:pt idx="2">
                  <c:v>19.032258064516128</c:v>
                </c:pt>
                <c:pt idx="3">
                  <c:v>18.191850594227503</c:v>
                </c:pt>
                <c:pt idx="4">
                  <c:v>17.952461799660441</c:v>
                </c:pt>
                <c:pt idx="5">
                  <c:v>14.4702886247877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B7-BB40-A911-86B61A9FDF68}"/>
            </c:ext>
          </c:extLst>
        </c:ser>
        <c:ser>
          <c:idx val="1"/>
          <c:order val="1"/>
          <c:tx>
            <c:strRef>
              <c:f>Feuil1!$C$1</c:f>
              <c:strCache>
                <c:ptCount val="1"/>
                <c:pt idx="0">
                  <c:v>Vanadate 1 mM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Feuil1!$C$2:$C$7</c:f>
              <c:numCache>
                <c:formatCode>0.0</c:formatCode>
                <c:ptCount val="6"/>
                <c:pt idx="0">
                  <c:v>1</c:v>
                </c:pt>
                <c:pt idx="1">
                  <c:v>1.3191850594227503</c:v>
                </c:pt>
                <c:pt idx="2">
                  <c:v>1.2920203735144313</c:v>
                </c:pt>
                <c:pt idx="3">
                  <c:v>3.5246179966044142</c:v>
                </c:pt>
                <c:pt idx="4">
                  <c:v>2.3548387096774195</c:v>
                </c:pt>
                <c:pt idx="5">
                  <c:v>5.8607809847198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B7-BB40-A911-86B61A9FDF68}"/>
            </c:ext>
          </c:extLst>
        </c:ser>
        <c:ser>
          <c:idx val="2"/>
          <c:order val="2"/>
          <c:tx>
            <c:strRef>
              <c:f>Feuil1!$D$1</c:f>
              <c:strCache>
                <c:ptCount val="1"/>
                <c:pt idx="0">
                  <c:v>Yoda Vana 1 mM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Feuil1!$D$2:$D$7</c:f>
              <c:numCache>
                <c:formatCode>0.0</c:formatCode>
                <c:ptCount val="6"/>
                <c:pt idx="0">
                  <c:v>1</c:v>
                </c:pt>
                <c:pt idx="1">
                  <c:v>19.872665534804753</c:v>
                </c:pt>
                <c:pt idx="2">
                  <c:v>19.529711375212223</c:v>
                </c:pt>
                <c:pt idx="3">
                  <c:v>19.514431239388795</c:v>
                </c:pt>
                <c:pt idx="4">
                  <c:v>19.548387096774192</c:v>
                </c:pt>
                <c:pt idx="5">
                  <c:v>19.8098471986417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FB7-BB40-A911-86B61A9FDF68}"/>
            </c:ext>
          </c:extLst>
        </c:ser>
        <c:ser>
          <c:idx val="3"/>
          <c:order val="3"/>
          <c:tx>
            <c:strRef>
              <c:f>Feuil1!$E$1</c:f>
              <c:strCache>
                <c:ptCount val="1"/>
                <c:pt idx="0">
                  <c:v>Yoda Vana 5mM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Feuil1!$E$2:$E$7</c:f>
              <c:numCache>
                <c:formatCode>0.0</c:formatCode>
                <c:ptCount val="6"/>
                <c:pt idx="0">
                  <c:v>1</c:v>
                </c:pt>
                <c:pt idx="1">
                  <c:v>20.575551782682513</c:v>
                </c:pt>
                <c:pt idx="2">
                  <c:v>20.081494057724957</c:v>
                </c:pt>
                <c:pt idx="3">
                  <c:v>21.507640067911716</c:v>
                </c:pt>
                <c:pt idx="4">
                  <c:v>21.388794567062817</c:v>
                </c:pt>
                <c:pt idx="5">
                  <c:v>22.6146010186757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FB7-BB40-A911-86B61A9FDF68}"/>
            </c:ext>
          </c:extLst>
        </c:ser>
        <c:ser>
          <c:idx val="4"/>
          <c:order val="4"/>
          <c:tx>
            <c:strRef>
              <c:f>Feuil1!$F$1</c:f>
              <c:strCache>
                <c:ptCount val="1"/>
                <c:pt idx="0">
                  <c:v>vanadate 5 mM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Feuil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40</c:v>
                </c:pt>
              </c:numCache>
            </c:numRef>
          </c:xVal>
          <c:yVal>
            <c:numRef>
              <c:f>Feuil1!$F$2:$F$7</c:f>
              <c:numCache>
                <c:formatCode>0.0</c:formatCode>
                <c:ptCount val="6"/>
                <c:pt idx="0">
                  <c:v>1</c:v>
                </c:pt>
                <c:pt idx="1">
                  <c:v>1.1103565365025467</c:v>
                </c:pt>
                <c:pt idx="2">
                  <c:v>1.0730050933786077</c:v>
                </c:pt>
                <c:pt idx="3">
                  <c:v>1.8030560271646858</c:v>
                </c:pt>
                <c:pt idx="4">
                  <c:v>1.6179966044142615</c:v>
                </c:pt>
                <c:pt idx="5">
                  <c:v>3.56027164685908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FB7-BB40-A911-86B61A9FDF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0109311"/>
        <c:axId val="260072399"/>
      </c:scatterChart>
      <c:valAx>
        <c:axId val="260109311"/>
        <c:scaling>
          <c:orientation val="minMax"/>
          <c:max val="4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Time min.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60072399"/>
        <c:crosses val="autoZero"/>
        <c:crossBetween val="midCat"/>
        <c:majorUnit val="5"/>
      </c:valAx>
      <c:valAx>
        <c:axId val="2600723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F/F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601093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341029604025515"/>
          <c:y val="2.0925974365681402E-2"/>
          <c:w val="0.75652590521406549"/>
          <c:h val="0.172404907309814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27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uizouarn</dc:creator>
  <cp:keywords/>
  <dc:description/>
  <cp:lastModifiedBy>Helene Guizouarn</cp:lastModifiedBy>
  <cp:revision>6</cp:revision>
  <cp:lastPrinted>2024-11-14T15:04:00Z</cp:lastPrinted>
  <dcterms:created xsi:type="dcterms:W3CDTF">2024-10-29T14:28:00Z</dcterms:created>
  <dcterms:modified xsi:type="dcterms:W3CDTF">2024-11-14T15:04:00Z</dcterms:modified>
</cp:coreProperties>
</file>